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822" w:rsidRPr="00406743" w:rsidRDefault="00406743" w:rsidP="0040674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1"/>
      <w:bookmarkStart w:id="1" w:name="OLE_LINK2"/>
      <w:r w:rsidRPr="00406743">
        <w:rPr>
          <w:rFonts w:ascii="Times New Roman" w:hAnsi="Times New Roman" w:cs="Times New Roman"/>
          <w:b/>
          <w:sz w:val="24"/>
          <w:szCs w:val="24"/>
          <w:lang w:val="en-US"/>
        </w:rPr>
        <w:t>Suppl. Figure 1: Flow chart</w:t>
      </w:r>
    </w:p>
    <w:bookmarkEnd w:id="0"/>
    <w:bookmarkEnd w:id="1"/>
    <w:p w:rsidR="00406743" w:rsidRDefault="0072008F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49015" behindDoc="0" locked="0" layoutInCell="1" allowOverlap="1" wp14:anchorId="329057F8" wp14:editId="668B8D3F">
                <wp:simplePos x="0" y="0"/>
                <wp:positionH relativeFrom="column">
                  <wp:posOffset>1111885</wp:posOffset>
                </wp:positionH>
                <wp:positionV relativeFrom="paragraph">
                  <wp:posOffset>3167913</wp:posOffset>
                </wp:positionV>
                <wp:extent cx="496926" cy="138989"/>
                <wp:effectExtent l="0" t="0" r="36830" b="33020"/>
                <wp:wrapNone/>
                <wp:docPr id="25" name="Rett linj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6926" cy="13898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62957D0D" id="Rett linje 25" o:spid="_x0000_s1026" style="position:absolute;flip:y;z-index:2516490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55pt,249.45pt" to="126.7pt,26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Z3yvwEAAL8DAAAOAAAAZHJzL2Uyb0RvYy54bWysU02P0zAQvSPxHyzfadICVRs13cOu4IKg&#10;Wj7uXmfcGPylsWnaf8/YSQMCVlohLlZsv/dm3vNkd3O2hp0Ao/au5ctFzRk46Tvtji3//OnNiw1n&#10;MQnXCeMdtPwCkd/snz/bDaGBle+96QAZibjYDKHlfUqhqaooe7AiLnwAR5fKoxWJtnisOhQDqVtT&#10;rep6XQ0eu4BeQox0ejde8n3RVwpk+qBUhMRMy6m3VFYs60Neq/1ONEcUoddyakP8QxdWaEdFZ6k7&#10;kQT7jvoPKasl+uhVWkhvK6+UllA8kJtl/Zubj70IULxQODHMMcX/Jyvfnw7IdNfy1WvOnLD0RveQ&#10;KC/tvgKjQ0poCLEh4K074LSL4YDZ7lmhZcro8IUevwRAlti55HuZ84VzYpIOX23X29WaM0lXy5eb&#10;7Wab1atRJssFjOkteMvyR8uph2xfNOL0LqYReoUQL7c1NlK+0sVABht3D4osUcGxpTJMcGuQnQSN&#10;QfdtOZUtyExR2piZVJeSj5ImbKZBGbCnEmd0qehdmolWO49/q5rO11bViL+6Hr1m2w++u5RnKXHQ&#10;lJRAp4nOY/jrvtB//nf7HwAAAP//AwBQSwMEFAAGAAgAAAAhAKrj9HvhAAAACwEAAA8AAABkcnMv&#10;ZG93bnJldi54bWxMj8tOwzAQRfdI/IM1SGwq6jQ0bRriVKgSG1gU2n6AEw9JhB8hdlP37xlWsLya&#10;o3vPlNtoNJtw9L2zAhbzBBjaxqnetgJOx5eHHJgP0iqpnUUBV/SwrW5vSlkod7EfOB1Cy6jE+kIK&#10;6EIYCs5906GRfu4GtHT7dKORgeLYcjXKC5UbzdMkWXEje0sLnRxw12HzdTgbAa/799k1javZ9zqr&#10;d3HKdXzzWoj7u/j8BCxgDH8w/OqTOlTkVLuzVZ5pyutsQaiA5SbfACMizR6XwGoBWZrkwKuS//+h&#10;+gEAAP//AwBQSwECLQAUAAYACAAAACEAtoM4kv4AAADhAQAAEwAAAAAAAAAAAAAAAAAAAAAAW0Nv&#10;bnRlbnRfVHlwZXNdLnhtbFBLAQItABQABgAIAAAAIQA4/SH/1gAAAJQBAAALAAAAAAAAAAAAAAAA&#10;AC8BAABfcmVscy8ucmVsc1BLAQItABQABgAIAAAAIQDoFZ3yvwEAAL8DAAAOAAAAAAAAAAAAAAAA&#10;AC4CAABkcnMvZTJvRG9jLnhtbFBLAQItABQABgAIAAAAIQCq4/R74QAAAAsBAAAPAAAAAAAAAAAA&#10;AAAAABkEAABkcnMvZG93bnJldi54bWxQSwUGAAAAAAQABADzAAAAJwUAAAAA&#10;" strokecolor="black [3040]"/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0040" behindDoc="0" locked="0" layoutInCell="1" allowOverlap="1" wp14:anchorId="12B6A705" wp14:editId="04322B55">
                <wp:simplePos x="0" y="0"/>
                <wp:positionH relativeFrom="column">
                  <wp:posOffset>1133831</wp:posOffset>
                </wp:positionH>
                <wp:positionV relativeFrom="paragraph">
                  <wp:posOffset>2838729</wp:posOffset>
                </wp:positionV>
                <wp:extent cx="475488" cy="190196"/>
                <wp:effectExtent l="0" t="0" r="20320" b="19685"/>
                <wp:wrapNone/>
                <wp:docPr id="24" name="Rett linj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5488" cy="19019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28028612" id="Rett linje 24" o:spid="_x0000_s1026" style="position:absolute;z-index:251650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3pt,223.5pt" to="126.75pt,23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f8OtgEAALUDAAAOAAAAZHJzL2Uyb0RvYy54bWysU02P0zAQvSPxHyzfaZKqLLtR0z3sCi4I&#10;qmX5AV5n3Bj8pbFp0n/P2E2zCBBCiIvjsd+bmfc82d5O1rAjYNTedbxZ1ZyBk77X7tDxz49vX11z&#10;FpNwvTDeQcdPEPnt7uWL7RhaWPvBmx6QURIX2zF0fEgptFUV5QBWxJUP4OhSebQiUYiHqkcxUnZr&#10;qnVdX1Wjxz6glxAjnd6fL/mu5FcKZPqoVITETMept1RWLOtTXqvdVrQHFGHQcm5D/EMXVmhHRZdU&#10;9yIJ9g31L6msluijV2klva28UlpC0UBqmvonNZ8GEaBoIXNiWGyK/y+t/HDcI9N9x9cbzpyw9EYP&#10;kMgv7b4Ao0NyaAyxJeCd2+McxbDHLHdSaPOXhLCpuHpaXIUpMUmHmzevN9c0BpKumpu6ubnKOatn&#10;csCY3oG3LG86TpWzaNGK4/uYztALhHi5mXP5sksnAxls3AMoEkIFm8IuIwR3BtlR0OP3X5u5bEFm&#10;itLGLKT6z6QZm2lQxupviQu6VPQuLUSrncffVU3TpVV1xl9Un7Vm2U++P5XHKHbQbBRD5znOw/dj&#10;XOjPf9vuOwAAAP//AwBQSwMEFAAGAAgAAAAhABw3Si7fAAAACwEAAA8AAABkcnMvZG93bnJldi54&#10;bWxMj81OwzAQhO9IvIO1SNyoQ2nrKMSpED8nOITAgaMbL0nUeB3FbhJ4epYTHGf20+xMvl9cLyYc&#10;Q+dJw/UqAYFUe9tRo+H97ekqBRGiIWt6T6jhCwPsi/Oz3GTWz/SKUxUbwSEUMqOhjXHIpAx1i86E&#10;lR+Q+PbpR2ciy7GRdjQzh7terpNkJ53piD+0ZsD7FutjdXIa1ONzVQ7zw8t3KZUsy8nH9Pih9eXF&#10;cncLIuIS/2D4rc/VoeBOB38iG0TPWqU7RjVsNopHMbHe3mxBHNhR7Mgil/83FD8AAAD//wMAUEsB&#10;Ai0AFAAGAAgAAAAhALaDOJL+AAAA4QEAABMAAAAAAAAAAAAAAAAAAAAAAFtDb250ZW50X1R5cGVz&#10;XS54bWxQSwECLQAUAAYACAAAACEAOP0h/9YAAACUAQAACwAAAAAAAAAAAAAAAAAvAQAAX3JlbHMv&#10;LnJlbHNQSwECLQAUAAYACAAAACEAMEH/DrYBAAC1AwAADgAAAAAAAAAAAAAAAAAuAgAAZHJzL2Uy&#10;b0RvYy54bWxQSwECLQAUAAYACAAAACEAHDdKLt8AAAALAQAADwAAAAAAAAAAAAAAAAAQBAAAZHJz&#10;L2Rvd25yZXYueG1sUEsFBgAAAAAEAAQA8wAAABwFAAAAAA==&#10;" strokecolor="black [3040]"/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1065" behindDoc="0" locked="0" layoutInCell="1" allowOverlap="1" wp14:anchorId="13B51E6B" wp14:editId="265CADBD">
                <wp:simplePos x="0" y="0"/>
                <wp:positionH relativeFrom="column">
                  <wp:posOffset>1087755</wp:posOffset>
                </wp:positionH>
                <wp:positionV relativeFrom="paragraph">
                  <wp:posOffset>4201465</wp:posOffset>
                </wp:positionV>
                <wp:extent cx="2047875" cy="0"/>
                <wp:effectExtent l="0" t="0" r="28575" b="19050"/>
                <wp:wrapNone/>
                <wp:docPr id="23" name="Rett linj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78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382AD4BA" id="Rett linje 23" o:spid="_x0000_s1026" style="position:absolute;z-index:2516510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65pt,330.8pt" to="246.9pt,3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zuKswEAALEDAAAOAAAAZHJzL2Uyb0RvYy54bWysU8tu2zAQvAfoPxC8x5KdNgkEyzkkSC5B&#10;aiTpB9DU0mLLF5asJf99lrStFG1RFEUvFJecmd1ZrpY3ozVsBxi1dy2fz2rOwEnfabdt+ZfX+/Nr&#10;zmISrhPGO2j5HiK/WX04Ww6hgYXvvekAGYm42Ayh5X1KoamqKHuwIs58AEeXyqMViULcVh2KgdSt&#10;qRZ1fVkNHruAXkKMdHp3uOSroq8UyPRZqQiJmZZTbamsWNZNXqvVUjRbFKHX8liG+IcqrNCOkk5S&#10;dyIJ9h31L1JWS/TRqzST3lZeKS2heCA38/onNy+9CFC8UHNimNoU/5+sfNqtkemu5YsLzpyw9EbP&#10;kKhf2n0FRofUoSHEhoC3bo3HKIY1ZrujQpu/ZISNpav7qaswJibpcFF/vLq++sSZPN1V78SAMT2A&#10;tyxvWk5Zs2HRiN1jTJSMoCcIBbmQQ+qyS3sDGWzcMygyQcnmhV3GB24Nsp2gh+++zbMN0irITFHa&#10;mIlU/5l0xGYalJH6W+KELhm9SxPRaufxd1nTeCpVHfAn1wev2fbGd/vyEKUdNBfF2XGG8+D9GBf6&#10;+5+2egMAAP//AwBQSwMEFAAGAAgAAAAhAEAOYpveAAAACwEAAA8AAABkcnMvZG93bnJldi54bWxM&#10;j81OhEAQhO8mvsOkTby5A66BXZZhY/w56QHRg8dZpgWyTA9hZgF9etvERI9V/aW6Kt8vthcTjr5z&#10;pCBeRSCQamc6ahS8vT5ebUD4oMno3hEq+EQP++L8LNeZcTO94FSFRnAI+UwraEMYMil93aLVfuUG&#10;JL59uNHqwHJspBn1zOG2l9dRlEirO+IPrR7wrsX6WJ2sgvThqSqH+f75q5SpLMvJhc3xXanLi+V2&#10;ByLgEv5g+KnP1aHgTgd3IuNFzzqN14wqSJI4AcHEzXbNYw6/jixy+X9D8Q0AAP//AwBQSwECLQAU&#10;AAYACAAAACEAtoM4kv4AAADhAQAAEwAAAAAAAAAAAAAAAAAAAAAAW0NvbnRlbnRfVHlwZXNdLnht&#10;bFBLAQItABQABgAIAAAAIQA4/SH/1gAAAJQBAAALAAAAAAAAAAAAAAAAAC8BAABfcmVscy8ucmVs&#10;c1BLAQItABQABgAIAAAAIQAffzuKswEAALEDAAAOAAAAAAAAAAAAAAAAAC4CAABkcnMvZTJvRG9j&#10;LnhtbFBLAQItABQABgAIAAAAIQBADmKb3gAAAAsBAAAPAAAAAAAAAAAAAAAAAA0EAABkcnMvZG93&#10;bnJldi54bWxQSwUGAAAAAAQABADzAAAAGAUAAAAA&#10;" strokecolor="black [3040]"/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3115" behindDoc="0" locked="0" layoutInCell="1" allowOverlap="1" wp14:anchorId="4C81EE59" wp14:editId="2FA19923">
                <wp:simplePos x="0" y="0"/>
                <wp:positionH relativeFrom="column">
                  <wp:posOffset>1650060</wp:posOffset>
                </wp:positionH>
                <wp:positionV relativeFrom="paragraph">
                  <wp:posOffset>3070860</wp:posOffset>
                </wp:positionV>
                <wp:extent cx="2047875" cy="0"/>
                <wp:effectExtent l="0" t="0" r="28575" b="19050"/>
                <wp:wrapNone/>
                <wp:docPr id="22" name="Rett linj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78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007C4D1A" id="Rett linje 22" o:spid="_x0000_s1026" style="position:absolute;z-index:2516531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9.95pt,241.8pt" to="291.2pt,2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++6sgEAALEDAAAOAAAAZHJzL2Uyb0RvYy54bWysU8tu2zAQvAfoPxC815KFpgkEyzkkaC9B&#10;a+TxAQy1tNjyhSVryX+fJW0rQVsURZALxSVnZneWq9XVZA3bAUbtXceXi5ozcNL32m07/vjw5eMl&#10;ZzEJ1wvjHXR8D5FfrT+crcbQQuMHb3pARiIutmPo+JBSaKsqygGsiAsfwNGl8mhFohC3VY9iJHVr&#10;qqauP1ejxz6glxAjnd4cLvm66CsFMn1XKkJipuNUWyorlvUpr9V6JdotijBoeSxDvKEKK7SjpLPU&#10;jUiC/UL9h5TVEn30Ki2kt5VXSksoHsjNsv7Nzf0gAhQv1JwY5jbF95OV33YbZLrveNNw5oSlN7qD&#10;RP3S7gcwOqQOjSG2BLx2GzxGMWww250U2vwlI2wqXd3PXYUpMUmHTf3p4vLinDN5uqteiAFj+gre&#10;srzpOGXNhkUrdrcxUTKCniAU5EIOqcsu7Q1ksHF3oMgEJVsWdhkfuDbIdoIevv+5zDZIqyAzRWlj&#10;ZlL9b9IRm2lQRup/iTO6ZPQuzUSrnce/ZU3TqVR1wJ9cH7xm20++35eHKO2guSjOjjOcB+91XOgv&#10;f9r6GQAA//8DAFBLAwQUAAYACAAAACEAsdoireAAAAALAQAADwAAAGRycy9kb3ducmV2LnhtbEyP&#10;TU+EMBCG7yb+h2ZMvLlF3A8WKRvjx8k9IHrw2KUjkKVTQruA/nrHxESPM/PknefNdrPtxIiDbx0p&#10;uF5EIJAqZ1qqFby9Pl0lIHzQZHTnCBV8ooddfn6W6dS4iV5wLEMtOIR8qhU0IfSplL5q0Gq/cD0S&#10;3z7cYHXgcailGfTE4baTcRStpdUt8YdG93jfYHUsT1bB5vG5LPrpYf9VyI0sitGF5Piu1OXFfHcL&#10;IuAc/mD40Wd1yNnp4E5kvOgUxKvtllEFy+RmDYKJVRIvQRx+NzLP5P8O+TcAAAD//wMAUEsBAi0A&#10;FAAGAAgAAAAhALaDOJL+AAAA4QEAABMAAAAAAAAAAAAAAAAAAAAAAFtDb250ZW50X1R5cGVzXS54&#10;bWxQSwECLQAUAAYACAAAACEAOP0h/9YAAACUAQAACwAAAAAAAAAAAAAAAAAvAQAAX3JlbHMvLnJl&#10;bHNQSwECLQAUAAYACAAAACEAWL/vurIBAACxAwAADgAAAAAAAAAAAAAAAAAuAgAAZHJzL2Uyb0Rv&#10;Yy54bWxQSwECLQAUAAYACAAAACEAsdoireAAAAALAQAADwAAAAAAAAAAAAAAAAAMBAAAZHJzL2Rv&#10;d25yZXYueG1sUEsFBgAAAAAEAAQA8wAAABkFAAAAAA==&#10;" strokecolor="black [3040]"/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2090" behindDoc="0" locked="0" layoutInCell="1" allowOverlap="1" wp14:anchorId="657C8E28" wp14:editId="76668871">
                <wp:simplePos x="0" y="0"/>
                <wp:positionH relativeFrom="column">
                  <wp:posOffset>1068400</wp:posOffset>
                </wp:positionH>
                <wp:positionV relativeFrom="paragraph">
                  <wp:posOffset>1745615</wp:posOffset>
                </wp:positionV>
                <wp:extent cx="2047875" cy="0"/>
                <wp:effectExtent l="0" t="0" r="28575" b="19050"/>
                <wp:wrapNone/>
                <wp:docPr id="21" name="Rett linj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78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32493A86" id="Rett linje 21" o:spid="_x0000_s1026" style="position:absolute;z-index:2516520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15pt,137.45pt" to="245.4pt,1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5LrsgEAALEDAAAOAAAAZHJzL2Uyb0RvYy54bWysU01PGzEQvSP1P1i+N7uJKKBVNhxAcKkg&#10;ovADjHecdesvjU128+87dpIFlaqqEBevx35vZt7z7PJytIZtAaP2ruXzWc0ZOOk77TYtf3q8+XrB&#10;WUzCdcJ4By3fQeSXqy8nyyE0sPC9Nx0goyQuNkNoeZ9SaKoqyh6siDMfwNGl8mhFohA3VYdioOzW&#10;VIu6PqsGj11ALyFGOr3eX/JVya8UyHSvVITETMupt1RWLOtzXqvVUjQbFKHX8tCG+EAXVmhHRadU&#10;1yIJ9oL6XSqrJfroVZpJbyuvlJZQNJCaef2Hmh+9CFC0kDkxTDbFz0sr77ZrZLpr+WLOmROW3ugB&#10;Evml3U9gdEgODSE2BLxyazxEMawxyx0V2vwlIWwsru4mV2FMTNLhoj49vzj/xpk83lWvxIAx3YK3&#10;LG9aTlWzYNGI7feYqBhBjxAKciP70mWXdgYy2LgHUCSCis0Lu4wPXBlkW0EP3/0qMihXQWaK0sZM&#10;pPrfpAM206CM1P8SJ3Sp6F2aiFY7j3+rmsZjq2qPP6rea82yn323Kw9R7KC5KC4dZjgP3tu40F//&#10;tNVvAAAA//8DAFBLAwQUAAYACAAAACEADg9CnN8AAAALAQAADwAAAGRycy9kb3ducmV2LnhtbEyP&#10;zU7DMBCE70i8g7VI3KhDqZo0jVMhfk5wCIFDj268JFHjdRS7SeDpWaRKcJzZT7Mz2W62nRhx8K0j&#10;BbeLCARS5UxLtYKP9+ebBIQPmozuHKGCL/Swyy8vMp0aN9EbjmWoBYeQT7WCJoQ+ldJXDVrtF65H&#10;4tunG6wOLIdamkFPHG47uYyitbS6Jf7Q6B4fGqyO5ckqiJ9eyqKfHl+/CxnLohhdSI57pa6v5vst&#10;iIBz+IPhtz5Xh5w7HdyJjBcd63Vyx6iCZbzagGBitYl4zOHsyDyT/zfkPwAAAP//AwBQSwECLQAU&#10;AAYACAAAACEAtoM4kv4AAADhAQAAEwAAAAAAAAAAAAAAAAAAAAAAW0NvbnRlbnRfVHlwZXNdLnht&#10;bFBLAQItABQABgAIAAAAIQA4/SH/1gAAAJQBAAALAAAAAAAAAAAAAAAAAC8BAABfcmVscy8ucmVs&#10;c1BLAQItABQABgAIAAAAIQCR/5LrsgEAALEDAAAOAAAAAAAAAAAAAAAAAC4CAABkcnMvZTJvRG9j&#10;LnhtbFBLAQItABQABgAIAAAAIQAOD0Kc3wAAAAsBAAAPAAAAAAAAAAAAAAAAAAwEAABkcnMvZG93&#10;bnJldi54bWxQSwUGAAAAAAQABADzAAAAGAUAAAAA&#10;" strokecolor="black [3040]"/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4140" behindDoc="0" locked="0" layoutInCell="1" allowOverlap="1" wp14:anchorId="568D572D" wp14:editId="07564A91">
                <wp:simplePos x="0" y="0"/>
                <wp:positionH relativeFrom="column">
                  <wp:posOffset>1111885</wp:posOffset>
                </wp:positionH>
                <wp:positionV relativeFrom="paragraph">
                  <wp:posOffset>834085</wp:posOffset>
                </wp:positionV>
                <wp:extent cx="2048256" cy="0"/>
                <wp:effectExtent l="0" t="0" r="28575" b="19050"/>
                <wp:wrapNone/>
                <wp:docPr id="20" name="Rett linj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825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0DAA8C71" id="Rett linje 20" o:spid="_x0000_s1026" style="position:absolute;z-index:2516541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55pt,65.7pt" to="248.85pt,6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IIJsgEAALEDAAAOAAAAZHJzL2Uyb0RvYy54bWysU8tu2zAQvBfoPxC815KFNggEyzkkaC9F&#10;a6TtBzDU0mLCF5aMJf99l7QtB20QBEEuFJec2d0ZrlZXkzVsBxi1dx1fLmrOwEnfa7ft+J/fXz9d&#10;chaTcL0w3kHH9xD51frjh9UYWmj84E0PyCiJi+0YOj6kFNqqinIAK+LCB3B0qTxakSjEbdWjGCm7&#10;NVVT1xfV6LEP6CXESKc3h0u+LvmVApl+KhUhMdNx6i2VFct6l9dqvRLtFkUYtDy2Id7QhRXaUdE5&#10;1Y1Igj2i/i+V1RJ99CotpLeVV0pLKBpIzbL+R82vQQQoWsicGGab4vullT92G2S673hD9jhh6Y1u&#10;IZFf2t0Do0NyaAyxJeC12+AximGDWe6k0OYvCWFTcXU/uwpTYpIOm/rzZfPlgjN5uqvOxIAxfQNv&#10;Wd50nKpmwaIVu+8xUTGCniAU5EYOpcsu7Q1ksHG3oEgEFVsWdhkfuDbIdoIevn9YZhmUqyAzRWlj&#10;ZlL9MumIzTQoI/Va4owuFb1LM9Fq5/G5qmk6taoO+JPqg9Ys+873+/IQxQ6ai6LsOMN58J7GhX7+&#10;09Z/AQAA//8DAFBLAwQUAAYACAAAACEAKSySV94AAAALAQAADwAAAGRycy9kb3ducmV2LnhtbEyP&#10;T0+EMBDF7yZ+h2ZMvLkFXe2KlI3xz0kPiB48dukIZOmU0C6gn94xMdHbvJmXN7+XbxfXiwnH0HnS&#10;kK4SEEi1tx01Gt5eH882IEI0ZE3vCTV8YoBtcXyUm8z6mV5wqmIjOIRCZjS0MQ6ZlKFu0Zmw8gMS&#10;3z786ExkOTbSjmbmcNfL8yS5ks50xB9aM+Bdi/W+OjgN6uGpKof5/vmrlEqW5eTjZv+u9enJcnsD&#10;IuIS/8zwg8/oUDDTzh/IBtGzVpcpW3m4SNcg2LG+VgrE7ncji1z+71B8AwAA//8DAFBLAQItABQA&#10;BgAIAAAAIQC2gziS/gAAAOEBAAATAAAAAAAAAAAAAAAAAAAAAABbQ29udGVudF9UeXBlc10ueG1s&#10;UEsBAi0AFAAGAAgAAAAhADj9If/WAAAAlAEAAAsAAAAAAAAAAAAAAAAALwEAAF9yZWxzLy5yZWxz&#10;UEsBAi0AFAAGAAgAAAAhAAaUggmyAQAAsQMAAA4AAAAAAAAAAAAAAAAALgIAAGRycy9lMm9Eb2Mu&#10;eG1sUEsBAi0AFAAGAAgAAAAhACksklfeAAAACwEAAA8AAAAAAAAAAAAAAAAADAQAAGRycy9kb3du&#10;cmV2LnhtbFBLBQYAAAAABAAEAPMAAAAXBQAAAAA=&#10;" strokecolor="black [3040]"/>
            </w:pict>
          </mc:Fallback>
        </mc:AlternateContent>
      </w:r>
      <w:r w:rsidR="0057713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 wp14:anchorId="147761C3" wp14:editId="42EE3B73">
                <wp:simplePos x="0" y="0"/>
                <wp:positionH relativeFrom="column">
                  <wp:posOffset>2113280</wp:posOffset>
                </wp:positionH>
                <wp:positionV relativeFrom="paragraph">
                  <wp:posOffset>3195650</wp:posOffset>
                </wp:positionV>
                <wp:extent cx="7315" cy="672999"/>
                <wp:effectExtent l="38100" t="0" r="69215" b="51435"/>
                <wp:wrapNone/>
                <wp:docPr id="19" name="Rett pilkobling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729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2BF7C0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kobling 19" o:spid="_x0000_s1026" type="#_x0000_t32" style="position:absolute;margin-left:166.4pt;margin-top:251.65pt;width:.6pt;height:53pt;z-index:2516551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IN41wEAAO8DAAAOAAAAZHJzL2Uyb0RvYy54bWysU9uOEzEMfUfiH6K802mL2KVVp/vQBV4Q&#10;VLvwAWnG6USbmxzTy9/jZNpZxEVCiBfPJPaxfY6d1d3JO3EAzDaGVs4mUykg6NjZsG/l1y/vX72V&#10;IpMKnXIxQCvPkOXd+uWL1TEtYR776DpAwUlCXh5TK3uitGyarHvwKk9igsBOE9Er4iPumw7VkbN7&#10;18yn05vmGLFLGDXkzLf3g1Oua35jQNNnYzKQcK3k3qharHZXbLNeqeUeVeqtvrSh/qELr2zgomOq&#10;e0VKfEP7SypvNcYcDU109E00xmqoHJjNbPoTm8deJahcWJycRpny/0urPx22KGzHs1tIEZTnGT0A&#10;kUjWPcWdY00Fe1imY8pLjt6ELV5OOW2xcD4Z9OXLbMSpSnsepYUTCc2Xt69nb6TQ7Li5nS8WNWPz&#10;DE2Y6QNEL8pPKzOhsvueNjEEHmHEWRVXHT5m4uIMvAJKXReKJWXdu9AJOifmQGhV2DsonXN4CWkK&#10;g6Hn+kdnBwP8AQxLwF0OZerywcahOChem+5pNmbhyAIx1rkRNK29/RF0iS0wqAv5t8AxulaMgUag&#10;tyHi76rS6dqqGeKvrAeuhfYuduc6wSoHb1XV5/ICytr+eK7w53e6/g4AAP//AwBQSwMEFAAGAAgA&#10;AAAhAMRBZffeAAAACwEAAA8AAABkcnMvZG93bnJldi54bWxMj81OwzAQhO9IvIO1SFwqarduKxKy&#10;qVAkxLmFB9jEJonwT2q7bfr2mBMcRzOa+abaz9awiw5x9A5htRTAtOu8Gl2P8Pnx9vQMLCZyiox3&#10;GuGmI+zr+7uKSuWv7qAvx9SzXOJiSQhDSlPJeewGbSku/aRd9r58sJSyDD1Xga653Bq+FmLHLY0u&#10;Lww06WbQ3ffxbBEOzaZd3UIjtu9GFKfFqVhIKhAfH+bXF2BJz+kvDL/4GR3qzNT6s1ORGQQp1xk9&#10;IWyFlMByQspNftci7EQhgdcV//+h/gEAAP//AwBQSwECLQAUAAYACAAAACEAtoM4kv4AAADhAQAA&#10;EwAAAAAAAAAAAAAAAAAAAAAAW0NvbnRlbnRfVHlwZXNdLnhtbFBLAQItABQABgAIAAAAIQA4/SH/&#10;1gAAAJQBAAALAAAAAAAAAAAAAAAAAC8BAABfcmVscy8ucmVsc1BLAQItABQABgAIAAAAIQBxmIN4&#10;1wEAAO8DAAAOAAAAAAAAAAAAAAAAAC4CAABkcnMvZTJvRG9jLnhtbFBLAQItABQABgAIAAAAIQDE&#10;QWX33gAAAAsBAAAPAAAAAAAAAAAAAAAAADEEAABkcnMvZG93bnJldi54bWxQSwUGAAAAAAQABADz&#10;AAAAPAUAAAAA&#10;" strokecolor="black [3040]">
                <v:stroke endarrow="block"/>
              </v:shape>
            </w:pict>
          </mc:Fallback>
        </mc:AlternateContent>
      </w:r>
      <w:r w:rsidR="00577139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 wp14:anchorId="486B7ACD" wp14:editId="5E52E403">
                <wp:simplePos x="0" y="0"/>
                <wp:positionH relativeFrom="column">
                  <wp:posOffset>2120265</wp:posOffset>
                </wp:positionH>
                <wp:positionV relativeFrom="paragraph">
                  <wp:posOffset>1881835</wp:posOffset>
                </wp:positionV>
                <wp:extent cx="0" cy="870509"/>
                <wp:effectExtent l="76200" t="0" r="57150" b="63500"/>
                <wp:wrapNone/>
                <wp:docPr id="17" name="Rett pilkob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05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47FC90A" id="Rett pilkobling 17" o:spid="_x0000_s1026" type="#_x0000_t32" style="position:absolute;margin-left:166.95pt;margin-top:148.2pt;width:0;height:68.55pt;z-index:2516561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8NG0AEAAOwDAAAOAAAAZHJzL2Uyb0RvYy54bWysU9tuEzEQfUfiHyy/k91UgpYomz6kwAuC&#10;qJQPcLzjrFXfNB5y+XvG3mSLuEhVxYvXlzlnzpmZXd4evRN7wGxj6OR81koBQcfehl0nvz98fHMj&#10;RSYVeuVigE6eIMvb1etXy0NawFUcousBBZOEvDikTg5EadE0WQ/gVZ7FBIEfTUSviI+4a3pUB2b3&#10;rrlq23fNIWKfMGrImW/vxke5qvzGgKavxmQg4TrJ2qiuWNdtWZvVUi12qNJg9VmGeoEKr2zgpBPV&#10;nSIlfqD9g8pbjTFHQzMdfRONsRqqB3Yzb39z821QCaoXLk5OU5ny/6PVX/YbFLbn3l1LEZTnHt0D&#10;kUjWPcat45oKfuEyHVJecPQ6bPB8ymmDxfPRoC9fdiOOtbSnqbRwJKHHS823N9ft2/Z9oWuecAkz&#10;fYLoRdl0MhMquxtoHUPg/kWc18qq/edMI/ACKEldKCsp6z6EXtApsQFCq8LOwTlPCWmK/FFw3dHJ&#10;wQi/B8P+WeKYpk4erB2KveKZ6R/nEwtHFoixzk2gtmr7J+gcW2BQp/G5wCm6ZoyBJqC3IeLfstLx&#10;ItWM8RfXo9diexv7U21fLQePVO3DefzLzP56rvCnn3T1EwAA//8DAFBLAwQUAAYACAAAACEAN+tL&#10;z94AAAALAQAADwAAAGRycy9kb3ducmV2LnhtbEyPy07DMBBF90j8gzVIbCpqt04rHDKpUCTEui0f&#10;4MQmifAjtd02/XuMWMByZo7unFvtZmvIRYc4eoewWjIg2nVeja5H+Di+PT0DiUk6JY13GuGmI+zq&#10;+7tKlspf3V5fDqknOcTFUiIMKU0lpbEbtJVx6Sft8u3TBytTHkNPVZDXHG4NXTO2pVaOLn8Y5KSb&#10;QXdfh7NF2DdFu7qFhm3eDROnxUksuBSIjw/z6wuQpOf0B8OPflaHOju1/uxUJAaBcy4yirAW2wJI&#10;Jn43LULB+QZoXdH/HepvAAAA//8DAFBLAQItABQABgAIAAAAIQC2gziS/gAAAOEBAAATAAAAAAAA&#10;AAAAAAAAAAAAAABbQ29udGVudF9UeXBlc10ueG1sUEsBAi0AFAAGAAgAAAAhADj9If/WAAAAlAEA&#10;AAsAAAAAAAAAAAAAAAAALwEAAF9yZWxzLy5yZWxzUEsBAi0AFAAGAAgAAAAhAKqLw0bQAQAA7AMA&#10;AA4AAAAAAAAAAAAAAAAALgIAAGRycy9lMm9Eb2MueG1sUEsBAi0AFAAGAAgAAAAhADfrS8/eAAAA&#10;CwEAAA8AAAAAAAAAAAAAAAAAKgQAAGRycy9kb3ducmV2LnhtbFBLBQYAAAAABAAEAPMAAAA1BQAA&#10;AAA=&#10;" strokecolor="black [3040]">
                <v:stroke endarrow="block"/>
              </v:shape>
            </w:pict>
          </mc:Fallback>
        </mc:AlternateContent>
      </w:r>
      <w:r w:rsidR="0093033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2D022341" wp14:editId="460F3820">
                <wp:simplePos x="0" y="0"/>
                <wp:positionH relativeFrom="column">
                  <wp:posOffset>2114067</wp:posOffset>
                </wp:positionH>
                <wp:positionV relativeFrom="paragraph">
                  <wp:posOffset>944093</wp:posOffset>
                </wp:positionV>
                <wp:extent cx="7316" cy="504748"/>
                <wp:effectExtent l="76200" t="0" r="69215" b="48260"/>
                <wp:wrapNone/>
                <wp:docPr id="15" name="Rett pilkob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6" cy="5047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5090087" id="Rett pilkobling 15" o:spid="_x0000_s1026" type="#_x0000_t32" style="position:absolute;margin-left:166.45pt;margin-top:74.35pt;width:.6pt;height:39.75pt;z-index:2516572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Wue1gEAAO8DAAAOAAAAZHJzL2Uyb0RvYy54bWysU9uOEzEMfUfiH6K805kue1PV6T50gRcE&#10;q134gDTjdKLNTY7p5e9xMu0s4iIhxItnEvvYPsfO8u7gndgBZhtDJ+ezVgoIOvY2bDv59cv7N7dS&#10;ZFKhVy4G6OQRsrxbvX613KcFXMQhuh5QcJKQF/vUyYEoLZom6wG8yrOYILDTRPSK+Ijbpke15+ze&#10;NRdte93sI/YJo4ac+fZ+dMpVzW8MaPpsTAYSrpPcG1WL1W6KbVZLtdiiSoPVpzbUP3ThlQ1cdEp1&#10;r0iJb2h/SeWtxpijoZmOvonGWA2VA7OZtz+xeRpUgsqFxclpkin/v7T60+4Bhe15dldSBOV5Ro9A&#10;JJJ1z3HjWFPBHpZpn/KCo9fhAU+nnB6wcD4Y9OXLbMShSnucpIUDCc2XN2/n11Jodly1lzeXtyVj&#10;8wJNmOkDRC/KTyczobLbgdYxBB5hxHkVV+0+ZhqBZ0Cp60KxpKx7F3pBx8QcCK0KWwenOiWkKQzG&#10;nusfHR2M8EcwLAF3OZapywdrh2KneG365/mUhSMLxFjnJlBbe/sj6BRbYFAX8m+BU3StGANNQG9D&#10;xN9VpcO5VTPGn1mPXAvtTeyPdYJVDt6qOofTCyhr++O5wl/e6eo7AAAA//8DAFBLAwQUAAYACAAA&#10;ACEAXcn3Jt8AAAALAQAADwAAAGRycy9kb3ducmV2LnhtbEyPy07DMBBF90j8gzVIbCpqxw6QhDgV&#10;ioRYt/ABTmySCD/S2G3Tv2dYwXJ0j+49U+9WZ8nZLHEKXkK2ZUCM74Oe/CDh8+PtoQASk/Ja2eCN&#10;hKuJsGtub2pV6XDxe3M+pIFgiY+VkjCmNFeUxn40TsVtmI3H7CssTiU8l4HqRV2w3FnKGXuiTk0e&#10;F0Y1m3Y0/ffh5CTs27zLrkvLHt8tK4+bY7kRqpTy/m59fQGSzJr+YPjVR3Vo0KkLJ68jsRKE4CWi&#10;GOTFMxAkhMgzIJ0EzgsOtKnp/x+aHwAAAP//AwBQSwECLQAUAAYACAAAACEAtoM4kv4AAADhAQAA&#10;EwAAAAAAAAAAAAAAAAAAAAAAW0NvbnRlbnRfVHlwZXNdLnhtbFBLAQItABQABgAIAAAAIQA4/SH/&#10;1gAAAJQBAAALAAAAAAAAAAAAAAAAAC8BAABfcmVscy8ucmVsc1BLAQItABQABgAIAAAAIQANLWue&#10;1gEAAO8DAAAOAAAAAAAAAAAAAAAAAC4CAABkcnMvZTJvRG9jLnhtbFBLAQItABQABgAIAAAAIQBd&#10;yfcm3wAAAAsBAAAPAAAAAAAAAAAAAAAAADAEAABkcnMvZG93bnJldi54bWxQSwUGAAAAAAQABADz&#10;AAAAPAUAAAAA&#10;" strokecolor="black [3040]">
                <v:stroke endarrow="block"/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0E8F05A" wp14:editId="1359868A">
                <wp:simplePos x="0" y="0"/>
                <wp:positionH relativeFrom="column">
                  <wp:posOffset>1539240</wp:posOffset>
                </wp:positionH>
                <wp:positionV relativeFrom="paragraph">
                  <wp:posOffset>4048430</wp:posOffset>
                </wp:positionV>
                <wp:extent cx="1170305" cy="314325"/>
                <wp:effectExtent l="0" t="0" r="10795" b="28575"/>
                <wp:wrapNone/>
                <wp:docPr id="13" name="Tekstbok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valuabl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13" o:spid="_x0000_s1026" type="#_x0000_t202" style="position:absolute;margin-left:121.2pt;margin-top:318.75pt;width:92.15pt;height:24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jdmJgIAAE8EAAAOAAAAZHJzL2Uyb0RvYy54bWysVNuO2yAQfa/Uf0C8N3Zu3V0rzmqbbapK&#10;24u02w/AGMdogaFAYqdf3wE7aXpRH6r6ATEwnJk5Z8ar214rchDOSzAlnU5ySoThUEuzK+mXp+2r&#10;a0p8YKZmCowo6VF4ert++WLV2ULMoAVVC0cQxPiisyVtQ7BFlnneCs38BKwweNmA0yyg6XZZ7ViH&#10;6Fplszx/nXXgauuAC+/x9H64pOuE3zSCh09N40UgqqSYW0irS2sV12y9YsXOMdtKPqbB/iELzaTB&#10;oGeoexYY2Tv5G5SW3IGHJkw46AyaRnKRasBqpvkv1Ty2zIpUC5Lj7Zkm//9g+cfDZ0dkjdrNKTFM&#10;o0ZP4tmHCp49wTMkqLO+QL9Hi56hfwM9OqdivX0Ajm4GNi0zO3HnHHStYDUmOI0vs4unA46PIFX3&#10;AWoMxPYBElDfOB3ZQz4IoqNQx7M4og+Ex5DTq3yeLynheDefLuazZQrBitNr63x4J0CTuCmpQ/ET&#10;Ojs8+BCzYcXJJQbzoGS9lUolw+2qjXLkwLBRtukb0X9yU4Z0Jb1ZYuy/Q+Tp+xOElgE7Xkld0uuz&#10;EysibW9NnfoxMKmGPaaszMhjpG4gMfRVf9Js1KeC+ojMOhg6HCcSNy24b5R02N0l9V/3zAlK1HuD&#10;6txMF4s4DslYLK9maLjLm+ryhhmOUCUNlAzbTUgjFCkwcIcqNjIRHOUeMhlzxq5NvI8TFsfi0k5e&#10;P/4D6+8AAAD//wMAUEsDBBQABgAIAAAAIQDahhgQ4QAAAAsBAAAPAAAAZHJzL2Rvd25yZXYueG1s&#10;TI/LTsMwEEX3SPyDNUhsUOuQhiSEOBVCAtEdtAi2bjxNIvwItpuGv2dYwXJmju6cW69no9mEPgzO&#10;CrheJsDQtk4NthPwtntclMBClFZJ7SwK+MYA6+b8rJaVcif7itM2doxCbKikgD7GseI8tD0aGZZu&#10;REu3g/NGRhp9x5WXJwo3mqdJknMjB0sfejniQ4/t5/ZoBJTZ8/QRNquX9zY/6Nt4VUxPX16Iy4v5&#10;/g5YxDn+wfCrT+rQkNPeHa0KTAtIszQjVEC+Km6AEZGleQFsT5uySIA3Nf/fofkBAAD//wMAUEsB&#10;Ai0AFAAGAAgAAAAhALaDOJL+AAAA4QEAABMAAAAAAAAAAAAAAAAAAAAAAFtDb250ZW50X1R5cGVz&#10;XS54bWxQSwECLQAUAAYACAAAACEAOP0h/9YAAACUAQAACwAAAAAAAAAAAAAAAAAvAQAAX3JlbHMv&#10;LnJlbHNQSwECLQAUAAYACAAAACEA0Do3ZiYCAABPBAAADgAAAAAAAAAAAAAAAAAuAgAAZHJzL2Uy&#10;b0RvYy54bWxQSwECLQAUAAYACAAAACEA2oYYEOEAAAALAQAADwAAAAAAAAAAAAAAAACABAAAZHJz&#10;L2Rvd25yZXYueG1sUEsFBgAAAAAEAAQA8wAAAI4FAAAAAA==&#10;">
                <v:textbox>
                  <w:txbxContent>
                    <w:p w:rsidR="003056C1" w:rsidRDefault="003056C1" w:rsidP="003056C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Evaluable </w:t>
                      </w:r>
                    </w:p>
                  </w:txbxContent>
                </v:textbox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C8B0770" wp14:editId="2CA95371">
                <wp:simplePos x="0" y="0"/>
                <wp:positionH relativeFrom="column">
                  <wp:posOffset>0</wp:posOffset>
                </wp:positionH>
                <wp:positionV relativeFrom="paragraph">
                  <wp:posOffset>4038600</wp:posOffset>
                </wp:positionV>
                <wp:extent cx="1170305" cy="644525"/>
                <wp:effectExtent l="0" t="0" r="10795" b="21590"/>
                <wp:wrapNone/>
                <wp:docPr id="12" name="Tekstbok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12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12" o:spid="_x0000_s1027" type="#_x0000_t202" style="position:absolute;margin-left:0;margin-top:318pt;width:92.15pt;height:50.75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QxDJQIAAE8EAAAOAAAAZHJzL2Uyb0RvYy54bWysVNtu2zAMfR+wfxD0vtjJkl6MOEWXLsOA&#10;7gK0+wBalmOhsqhJSuzu60vJaZpdsIdhfhBIkTokD0kvr4ZOs710XqEp+XSScyaNwFqZbcm/3W/e&#10;XHDmA5gaNBpZ8kfp+dXq9atlbws5wxZ1LR0jEOOL3pa8DcEWWeZFKzvwE7TSkLFB10Eg1W2z2kFP&#10;6J3OZnl+lvXoautQSO/p9mY08lXCbxopwpem8TIwXXLKLaTTpbOKZ7ZaQrF1YFslDmnAP2TRgTIU&#10;9Ah1AwHYzqnfoDolHHpswkRgl2HTKCFTDVTNNP+lmrsWrEy1EDneHmny/w9WfN5/dUzV1LsZZwY6&#10;6tG9fPChwgfP6I4I6q0vyO/OkmcY3uFAzqlYb29RkJvBdQtmK6+dw76VUFOC0/gyO3k64vgIUvWf&#10;sKZAsAuYgIbGdZE94oMROjXq8dgcOQQmYsjpef42X3AmyHY2ny9mixQCiufX1vnwQWLHolByR81P&#10;6LC/9SFmA8WzSwzmUat6o7ROittWa+3YHmhQNuk7oP/kpg3rS34ZY/8dIk/fnyA6FWjitepKfnF0&#10;giLS9t7UaR4DKD3KlLI2Bx4jdSOJYaiGsWfzGCGSXGH9SMw6HCecNpKEFt0Pznqa7pL77ztwkjP9&#10;0VB3LqfzeVyHpMwX5zNS3KmlOrWAEQRV8sDZKK5DWqFEgb2mLm5UIvglk0PONLWJ98OGxbU41ZPX&#10;y39g9QQAAP//AwBQSwMEFAAGAAgAAAAhAGbKHGvcAAAACAEAAA8AAABkcnMvZG93bnJldi54bWxM&#10;j8FOwzAMhu9IvENkJC4TS6G0m7qmE0zaidPKuGeN11Y0TkmyrXt7vBPcbP3W5+8v15MdxBl96B0p&#10;eJ4nIJAaZ3pqFew/t09LECFqMnpwhAquGGBd3d+VujDuQjs817EVDKFQaAVdjGMhZWg6tDrM3YjE&#10;2dF5qyOvvpXG6wvD7SBfkiSXVvfEHzo94qbD5rs+WQX5T53OPr7MjHbX7btvbGY2+0ypx4fpbQUi&#10;4hT/juGmz+pQsdPBncgEMSjgIpFJac7DLV6+piAOChbpIgNZlfJ/geoXAAD//wMAUEsBAi0AFAAG&#10;AAgAAAAhALaDOJL+AAAA4QEAABMAAAAAAAAAAAAAAAAAAAAAAFtDb250ZW50X1R5cGVzXS54bWxQ&#10;SwECLQAUAAYACAAAACEAOP0h/9YAAACUAQAACwAAAAAAAAAAAAAAAAAvAQAAX3JlbHMvLnJlbHNQ&#10;SwECLQAUAAYACAAAACEApyEMQyUCAABPBAAADgAAAAAAAAAAAAAAAAAuAgAAZHJzL2Uyb0RvYy54&#10;bWxQSwECLQAUAAYACAAAACEAZsoca9wAAAAIAQAADwAAAAAAAAAAAAAAAAB/BAAAZHJzL2Rvd25y&#10;ZXYueG1sUEsFBgAAAAAEAAQA8wAAAIgFAAAAAA==&#10;">
                <v:textbox style="mso-fit-shape-to-text:t">
                  <w:txbxContent>
                    <w:p w:rsidR="003056C1" w:rsidRDefault="003056C1" w:rsidP="003056C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: 1231</w:t>
                      </w:r>
                    </w:p>
                  </w:txbxContent>
                </v:textbox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6F2E459" wp14:editId="5F2F236A">
                <wp:simplePos x="0" y="0"/>
                <wp:positionH relativeFrom="column">
                  <wp:posOffset>3033395</wp:posOffset>
                </wp:positionH>
                <wp:positionV relativeFrom="paragraph">
                  <wp:posOffset>4047185</wp:posOffset>
                </wp:positionV>
                <wp:extent cx="1170305" cy="644525"/>
                <wp:effectExtent l="0" t="0" r="10795" b="17780"/>
                <wp:wrapNone/>
                <wp:docPr id="14" name="Tekstbok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31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14" o:spid="_x0000_s1028" type="#_x0000_t202" style="position:absolute;margin-left:238.85pt;margin-top:318.7pt;width:92.15pt;height:50.75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moNJQIAAE8EAAAOAAAAZHJzL2Uyb0RvYy54bWysVNtu2zAMfR+wfxD0vtjJkl6MOEWXLsOA&#10;7gK0+wBalmOhsqhJSuzu60vJaZpdsIdhfhBIkTokD0kvr4ZOs710XqEp+XSScyaNwFqZbcm/3W/e&#10;XHDmA5gaNBpZ8kfp+dXq9atlbws5wxZ1LR0jEOOL3pa8DcEWWeZFKzvwE7TSkLFB10Eg1W2z2kFP&#10;6J3OZnl+lvXoautQSO/p9mY08lXCbxopwpem8TIwXXLKLaTTpbOKZ7ZaQrF1YFslDmnAP2TRgTIU&#10;9Ah1AwHYzqnfoDolHHpswkRgl2HTKCFTDVTNNP+lmrsWrEy1EDneHmny/w9WfN5/dUzV1Ls5ZwY6&#10;6tG9fPChwgfP6I4I6q0vyO/OkmcY3uFAzqlYb29RkJvBdQtmK6+dw76VUFOC0/gyO3k64vgIUvWf&#10;sKZAsAuYgIbGdZE94oMROjXq8dgcOQQmYsjpef42X3AmyHY2ny9mixQCiufX1vnwQWLHolByR81P&#10;6LC/9SFmA8WzSwzmUat6o7ROittWa+3YHmhQNuk7oP/kpg3rS34ZY/8dIk/fnyA6FWjitepKfnF0&#10;giLS9t7UaR4DKD3KlLI2Bx4jdSOJYaiGsWezGCGSXGH9SMw6HCecNpKEFt0Pznqa7pL77ztwkjP9&#10;0VB3LqfzeVyHpMwX5zNS3KmlOrWAEQRV8sDZKK5DWqFEgb2mLm5UIvglk0PONLWJ98OGxbU41ZPX&#10;y39g9QQAAP//AwBQSwMEFAAGAAgAAAAhAGpNiW/fAAAACwEAAA8AAABkcnMvZG93bnJldi54bWxM&#10;j8FOwzAQRO9I/IO1SFwq6tC0cQlxKqjUE6eGcnfjJYmI1yF22/TvWU5wXO3Tm5liM7lenHEMnScN&#10;j/MEBFLtbUeNhsP77mENIkRD1vSeUMMVA2zK25vC5NZfaI/nKjaCJRRyo6GNccilDHWLzoS5H5D4&#10;9+lHZyKfYyPtaC4sd71cJEkmnemIE1oz4LbF+qs6OQ3Zd5XO3j7sjPbX3etYu5XdHlZa399NL88g&#10;Ik7xD4bf+lwdSu509CeyQfQalkopRlmWqiUIJrJsweuOGlS6fgJZFvL/hvIHAAD//wMAUEsBAi0A&#10;FAAGAAgAAAAhALaDOJL+AAAA4QEAABMAAAAAAAAAAAAAAAAAAAAAAFtDb250ZW50X1R5cGVzXS54&#10;bWxQSwECLQAUAAYACAAAACEAOP0h/9YAAACUAQAACwAAAAAAAAAAAAAAAAAvAQAAX3JlbHMvLnJl&#10;bHNQSwECLQAUAAYACAAAACEA8k5qDSUCAABPBAAADgAAAAAAAAAAAAAAAAAuAgAAZHJzL2Uyb0Rv&#10;Yy54bWxQSwECLQAUAAYACAAAACEAak2Jb98AAAALAQAADwAAAAAAAAAAAAAAAAB/BAAAZHJzL2Rv&#10;d25yZXYueG1sUEsFBgAAAAAEAAQA8wAAAIsFAAAAAA==&#10;">
                <v:textbox style="mso-fit-shape-to-text:t">
                  <w:txbxContent>
                    <w:p w:rsidR="003056C1" w:rsidRDefault="003056C1" w:rsidP="003056C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: 3156</w:t>
                      </w:r>
                    </w:p>
                  </w:txbxContent>
                </v:textbox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E6E87BB" wp14:editId="6159CBD3">
                <wp:simplePos x="0" y="0"/>
                <wp:positionH relativeFrom="column">
                  <wp:posOffset>3033395</wp:posOffset>
                </wp:positionH>
                <wp:positionV relativeFrom="paragraph">
                  <wp:posOffset>2650795</wp:posOffset>
                </wp:positionV>
                <wp:extent cx="1170305" cy="644525"/>
                <wp:effectExtent l="0" t="0" r="10795" b="25400"/>
                <wp:wrapNone/>
                <wp:docPr id="10" name="Tekstbok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209 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 w:rsidR="003056C1" w:rsidRPr="003056C1" w:rsidRDefault="003056C1" w:rsidP="003056C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056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o valid doma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10" o:spid="_x0000_s1029" type="#_x0000_t202" style="position:absolute;margin-left:238.85pt;margin-top:208.7pt;width:92.15pt;height:50.75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tlhJQIAAE4EAAAOAAAAZHJzL2Uyb0RvYy54bWysVNtu2zAMfR+wfxD0vtjJkjY14hRdugwD&#10;ugvQ7gNoWY6FyqImKbGzry+lpGl2wR6G+UEgReqQPCS9uB46zXbSeYWm5ONRzpk0AmtlNiX/9rB+&#10;M+fMBzA1aDSy5Hvp+fXy9atFbws5wRZ1LR0jEOOL3pa8DcEWWeZFKzvwI7TSkLFB10Eg1W2y2kFP&#10;6J3OJnl+kfXoautQSO/p9vZg5MuE3zRShC9N42VguuSUW0inS2cVz2y5gGLjwLZKHNOAf8iiA2Uo&#10;6AnqFgKwrVO/QXVKOPTYhJHALsOmUUKmGqiacf5LNfctWJlqIXK8PdHk/x+s+Lz76piqqXdEj4GO&#10;evQgH32o8NEzuiOCeusL8ru35BmGdziQcyrW2zsU5GZw1YLZyBvnsG8l1JTgOL7Mzp4ecHwEqfpP&#10;WFMg2AZMQEPjusge8cEInTLZn5ojh8BEDDm+zN/mM84E2S6m09lklkJA8fzaOh8+SOxYFEruqPkJ&#10;HXZ3PsRsoHh2icE8alWvldZJcZtqpR3bAQ3KOn1H9J/ctGF9ya9i7L9D5On7E0SnAk28Vl3J5ycn&#10;KCJt702d5jGA0geZUtbmyGOk7kBiGKoh9WweA0SOK6z3RKzDw4DTQpLQovvBWU/DXXL/fQtOcqY/&#10;GmrO1Xg6jduQlOnsckKKO7dU5xYwgqBKHjg7iKuQNigxYG+oiWuV+H3J5JgyDW2i/bhgcSvO9eT1&#10;8htYPgEAAP//AwBQSwMEFAAGAAgAAAAhAAqw973gAAAACwEAAA8AAABkcnMvZG93bnJldi54bWxM&#10;j8FOwzAMhu9IvENkJC4TSzvWditNJ5i0E6eV7Z41pq1onNJkW/f2mBPcbPnT7+8vNpPtxQVH3zlS&#10;EM8jEEi1Mx01Cg4fu6cVCB80Gd07QgU39LAp7+8KnRt3pT1eqtAIDiGfawVtCEMupa9btNrP3YDE&#10;t083Wh14HRtpRn3lcNvLRRSl0uqO+EOrB9y2WH9VZ6sg/a6eZ+9HM6P9bfc21jYx20Oi1OPD9PoC&#10;IuAU/mD41Wd1KNnp5M5kvOgVLLMsY5SHOFuCYCJNF9zupCCJV2uQZSH/dyh/AAAA//8DAFBLAQIt&#10;ABQABgAIAAAAIQC2gziS/gAAAOEBAAATAAAAAAAAAAAAAAAAAAAAAABbQ29udGVudF9UeXBlc10u&#10;eG1sUEsBAi0AFAAGAAgAAAAhADj9If/WAAAAlAEAAAsAAAAAAAAAAAAAAAAALwEAAF9yZWxzLy5y&#10;ZWxzUEsBAi0AFAAGAAgAAAAhABEG2WElAgAATgQAAA4AAAAAAAAAAAAAAAAALgIAAGRycy9lMm9E&#10;b2MueG1sUEsBAi0AFAAGAAgAAAAhAAqw973gAAAACwEAAA8AAAAAAAAAAAAAAAAAfwQAAGRycy9k&#10;b3ducmV2LnhtbFBLBQYAAAAABAAEAPMAAACMBQAAAAA=&#10;">
                <v:textbox style="mso-fit-shape-to-text:t">
                  <w:txbxContent>
                    <w:p w:rsidR="003056C1" w:rsidRDefault="003056C1" w:rsidP="003056C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9 (0.6%)</w:t>
                      </w:r>
                    </w:p>
                    <w:p w:rsidR="003056C1" w:rsidRPr="003056C1" w:rsidRDefault="003056C1" w:rsidP="003056C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056C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o valid domains</w:t>
                      </w:r>
                    </w:p>
                  </w:txbxContent>
                </v:textbox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CED5503" wp14:editId="47E33B7E">
                <wp:simplePos x="0" y="0"/>
                <wp:positionH relativeFrom="column">
                  <wp:posOffset>1539240</wp:posOffset>
                </wp:positionH>
                <wp:positionV relativeFrom="paragraph">
                  <wp:posOffset>2942895</wp:posOffset>
                </wp:positionV>
                <wp:extent cx="1170305" cy="314325"/>
                <wp:effectExtent l="0" t="0" r="10795" b="28575"/>
                <wp:wrapNone/>
                <wp:docPr id="9" name="Tekstbok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9" o:spid="_x0000_s1030" type="#_x0000_t202" style="position:absolute;margin-left:121.2pt;margin-top:231.7pt;width:92.15pt;height:24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aMyJAIAAEwEAAAOAAAAZHJzL2Uyb0RvYy54bWysVNtu2zAMfR+wfxD0vti5rY0Rp+jSZRjQ&#10;XYB2HyDLcixUEjVJiZ19/SjZzbIL9jDMD4IYUofkOWTWN71W5Cicl2BKOp3klAjDoZZmX9Ivj7tX&#10;15T4wEzNFBhR0pPw9Gbz8sW6s4WYQQuqFo4giPFFZ0vahmCLLPO8FZr5CVhh0NmA0yyg6fZZ7ViH&#10;6Fplszx/nXXgauuAC+/x17vBSTcJv2kED5+axotAVEmxtpBOl84qntlmzYq9Y7aVfCyD/UMVmkmD&#10;Sc9QdywwcnDyNygtuQMPTZhw0Bk0jeQi9YDdTPNfunlomRWpFyTH2zNN/v/B8o/Hz47IuqQrSgzT&#10;KNGjePKhgidPVpGezvoCox4sxoX+DfQoc2rV23vgGGVg2zKzF7fOQdcKVmN50/gyu3g64PgIUnUf&#10;oMY87BAgAfWN05E7ZIMgOsp0Oksj+kB4TDm9yuf5khKOvvl0MZ8tUwpWPL+2zod3AjSJl5I6lD6h&#10;s+O9D7EaVjyHxGQelKx3UqlkuH21VY4cGY7JLn0j+k9hypAOiVpi7r9D5On7E4SWAeddSV3S63MQ&#10;KyJtb02dpjEwqYY7lqzMyGOkbiAx9FU/KjbKU0F9QmIdDOON64iXFtw3Sjoc7ZL6rwfmBCXqvUFx&#10;VtPFIu5CMhbLqxka7tJTXXqY4QhV0kDJcN2GtD+RAQO3KGIjE79R7aGSsWQc2UT7uF5xJy7tFPXj&#10;T2DzHQAA//8DAFBLAwQUAAYACAAAACEAZwfll+IAAAALAQAADwAAAGRycy9kb3ducmV2LnhtbEyP&#10;y07DMBBF90j8gzVIbBB1mpq0DZlUCAlEd1AQbN14mkT4EWw3DX+PWcFuRnN059xqMxnNRvKhdxZh&#10;PsuAkW2c6m2L8Pb6cL0CFqK0SmpnCeGbAmzq87NKlsqd7AuNu9iyFGJDKRG6GIeS89B0ZGSYuYFs&#10;uh2cNzKm1bdceXlK4UbzPMsKbmRv04dODnTfUfO5OxqElXgaP8J28fzeFAe9jlfL8fHLI15eTHe3&#10;wCJN8Q+GX/2kDnVy2rujVYFphFzkIqEIolikIREiL5bA9gg383wNvK74/w71DwAAAP//AwBQSwEC&#10;LQAUAAYACAAAACEAtoM4kv4AAADhAQAAEwAAAAAAAAAAAAAAAAAAAAAAW0NvbnRlbnRfVHlwZXNd&#10;LnhtbFBLAQItABQABgAIAAAAIQA4/SH/1gAAAJQBAAALAAAAAAAAAAAAAAAAAC8BAABfcmVscy8u&#10;cmVsc1BLAQItABQABgAIAAAAIQDyQaMyJAIAAEwEAAAOAAAAAAAAAAAAAAAAAC4CAABkcnMvZTJv&#10;RG9jLnhtbFBLAQItABQABgAIAAAAIQBnB+WX4gAAAAsBAAAPAAAAAAAAAAAAAAAAAH4EAABkcnMv&#10;ZG93bnJldi54bWxQSwUGAAAAAAQABADzAAAAjQUAAAAA&#10;">
                <v:textbox>
                  <w:txbxContent>
                    <w:p w:rsidR="003056C1" w:rsidRDefault="003056C1" w:rsidP="003056C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36E1DB9" wp14:editId="627730F3">
                <wp:simplePos x="0" y="0"/>
                <wp:positionH relativeFrom="column">
                  <wp:posOffset>0</wp:posOffset>
                </wp:positionH>
                <wp:positionV relativeFrom="paragraph">
                  <wp:posOffset>3116885</wp:posOffset>
                </wp:positionV>
                <wp:extent cx="1170305" cy="874395"/>
                <wp:effectExtent l="0" t="0" r="10795" b="12700"/>
                <wp:wrapNone/>
                <wp:docPr id="11" name="Tekstbok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874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62 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 w:rsidR="003056C1" w:rsidRDefault="003056C1" w:rsidP="003056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No valid domai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11" o:spid="_x0000_s1031" type="#_x0000_t202" style="position:absolute;margin-left:0;margin-top:245.4pt;width:92.15pt;height:68.85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90jKAIAAE8EAAAOAAAAZHJzL2Uyb0RvYy54bWysVNtu2zAMfR+wfxD0vthJk6Ux4hRdugwD&#10;ugvQ7gNkWY6FSqImKbGzrx8lJ1nabS/D/CCIInVEnkN6edNrRfbCeQmmpONRTokwHGpptiX99rh5&#10;c02JD8zUTIERJT0IT29Wr18tO1uICbSgauEIghhfdLakbQi2yDLPW6GZH4EVBp0NOM0Cmm6b1Y51&#10;iK5VNsnzt1kHrrYOuPAeT+8GJ10l/KYRPHxpGi8CUSXF3EJaXVqruGarJSu2jtlW8mMa7B+y0Ewa&#10;fPQMdccCIzsnf4PSkjvw0IQRB51B00guUg1YzTh/Uc1Dy6xItSA53p5p8v8Pln/ef3VE1qjdmBLD&#10;NGr0KJ58qODJEzxDgjrrC4x7sBgZ+nfQY3Aq1tt74BhmYN0ysxW3zkHXClZjgulmdnF1wPERpOo+&#10;QY0PsV2ABNQ3Tkf2kA+C6CjU4SyO6APh8cnxPL/KZ5Rw9F3Pp1eLWUwuY8XptnU+fBCgSdyU1KH4&#10;CZ3t730YQk8h8TEPStYbqVQy3LZaK0f2DBtlk74j+rMwZUhX0sVsMhsI+CtEnr4/QWgZsOOV1FjF&#10;OYgVkbb3pk79GJhUwx6rUwaLjDxG6gYSQ1/1J82O+lRQH5BZB0OH40TipgX3g5IOu7uk/vuOOUGJ&#10;+mhQncV4Oo3jkIzpbD5Bw116qksPMxyhShooGbbrkEYoEWdvUcWNTATHNIdMjjlj1yaJjhMWx+LS&#10;TlG//gOrnwAAAP//AwBQSwMEFAAGAAgAAAAhAL+SNtncAAAACAEAAA8AAABkcnMvZG93bnJldi54&#10;bWxMj8FuwjAQRO+V+g/WVuoFFadAUBrioBaJU0+k9G7iJYkar1PbQPj7LqdyXM3qzZtiPdpenNGH&#10;zpGC12kCAql2pqNGwf5r+5KBCFGT0b0jVHDFAOvy8aHQuXEX2uG5io1gCIVcK2hjHHIpQ92i1WHq&#10;BiTOjs5bHfn0jTReXxhuezlLkqW0uiNuaPWAmxbrn+pkFSx/q/nk89tMaHfdfvjapmazT5V6fhrf&#10;VyAijvH/GW76rA4lOx3ciUwQvQIeEhUs3hIecIuzxRzEgdmzLAVZFvJ+QPkHAAD//wMAUEsBAi0A&#10;FAAGAAgAAAAhALaDOJL+AAAA4QEAABMAAAAAAAAAAAAAAAAAAAAAAFtDb250ZW50X1R5cGVzXS54&#10;bWxQSwECLQAUAAYACAAAACEAOP0h/9YAAACUAQAACwAAAAAAAAAAAAAAAAAvAQAAX3JlbHMvLnJl&#10;bHNQSwECLQAUAAYACAAAACEA5+vdIygCAABPBAAADgAAAAAAAAAAAAAAAAAuAgAAZHJzL2Uyb0Rv&#10;Yy54bWxQSwECLQAUAAYACAAAACEAv5I22dwAAAAIAQAADwAAAAAAAAAAAAAAAACCBAAAZHJzL2Rv&#10;d25yZXYueG1sUEsFBgAAAAAEAAQA8wAAAIsFAAAAAA==&#10;">
                <v:textbox style="mso-fit-shape-to-text:t">
                  <w:txbxContent>
                    <w:p w:rsidR="003056C1" w:rsidRDefault="003056C1" w:rsidP="003056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2 (0.4%)</w:t>
                      </w:r>
                    </w:p>
                    <w:p w:rsidR="003056C1" w:rsidRDefault="003056C1" w:rsidP="003056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o valid domain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3056C1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19DC61A" wp14:editId="6CC59588">
                <wp:simplePos x="0" y="0"/>
                <wp:positionH relativeFrom="column">
                  <wp:posOffset>0</wp:posOffset>
                </wp:positionH>
                <wp:positionV relativeFrom="paragraph">
                  <wp:posOffset>2418410</wp:posOffset>
                </wp:positionV>
                <wp:extent cx="1170305" cy="644525"/>
                <wp:effectExtent l="0" t="0" r="10795" b="21590"/>
                <wp:wrapNone/>
                <wp:docPr id="8" name="Tekstbok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6C1" w:rsidRDefault="003056C1" w:rsidP="003056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183</w:t>
                            </w:r>
                          </w:p>
                          <w:p w:rsidR="003056C1" w:rsidRPr="003056C1" w:rsidRDefault="003056C1" w:rsidP="003056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056C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urrent hormone therap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8" o:spid="_x0000_s1032" type="#_x0000_t202" style="position:absolute;margin-left:0;margin-top:190.45pt;width:92.15pt;height:50.75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pGCJAIAAE0EAAAOAAAAZHJzL2Uyb0RvYy54bWysVNtu2zAMfR+wfxD0vtjJkl6MOEWXLsOA&#10;7gK0+wBalmOhsqhJSuzu60vJaZpdsIdhfhDEkDokzyGzvBo6zfbSeYWm5NNJzpk0AmtltiX/dr95&#10;c8GZD2Bq0GhkyR+l51er16+WvS3kDFvUtXSMQIwvelvyNgRbZJkXrezAT9BKQ84GXQeBTLfNagc9&#10;oXc6m+X5Wdajq61DIb2nX29GJ18l/KaRInxpGi8D0yWn2kI6XTqreGarJRRbB7ZV4lAG/EMVHShD&#10;SY9QNxCA7Zz6DapTwqHHJkwEdhk2jRIy9UDdTPNfurlrwcrUC5Hj7ZEm//9gxef9V8dUXXISykBH&#10;Et3LBx8qfPDsItLTW19Q1J2luDC8w4FkTq16e4uCogyuWzBbee0c9q2EmsqbxpfZydMRx0eQqv+E&#10;NeWBXcAENDSui9wRG4zQSabHozRyCEzElNPz/G2+4EyQ72w+X8wWKQUUz6+t8+GDxI7FS8kdSZ/Q&#10;YX/rQ6wGiueQmMyjVvVGaZ0Mt63W2rE90Jhs0ndA/ylMG9aX/DLm/jtEnr4/QXQq0Lxr1RHhxyAo&#10;Im3vTZ2mMYDS451K1ubAY6RuJDEM1ZAUm6bxjSRXWD8Ssw7H+aZ9pEuL7gdnPc12yf33HTjJmf5o&#10;SJ3L6XwelyEZ88X5jAx36qlOPWAEQZU8cDZe1yEtUKLAXpOKG5UIfqnkUDPNbOL9sF9xKU7tFPXy&#10;L7B6AgAA//8DAFBLAwQUAAYACAAAACEAs5zjgt0AAAAIAQAADwAAAGRycy9kb3ducmV2LnhtbEyP&#10;wU7DMBBE70j8g7VIXCrq0KRVCNlUUKknTg3l7sZLEhGvg+226d/jnuhxNKOZN+V6MoM4kfO9ZYTn&#10;eQKCuLG65xZh/7l9ykH4oFirwTIhXMjDurq/K1Wh7Zl3dKpDK2IJ+0IhdCGMhZS+6cgoP7cjcfS+&#10;rTMqROlaqZ06x3IzyEWSrKRRPceFTo206aj5qY8GYfVbp7OPLz3j3WX77hqz1Jv9EvHxYXp7BRFo&#10;Cv9huOJHdKgi08EeWXsxIMQjASHNkxcQVzvPUhAHhCxfZCCrUt4eqP4AAAD//wMAUEsBAi0AFAAG&#10;AAgAAAAhALaDOJL+AAAA4QEAABMAAAAAAAAAAAAAAAAAAAAAAFtDb250ZW50X1R5cGVzXS54bWxQ&#10;SwECLQAUAAYACAAAACEAOP0h/9YAAACUAQAACwAAAAAAAAAAAAAAAAAvAQAAX3JlbHMvLnJlbHNQ&#10;SwECLQAUAAYACAAAACEA4/6RgiQCAABNBAAADgAAAAAAAAAAAAAAAAAuAgAAZHJzL2Uyb0RvYy54&#10;bWxQSwECLQAUAAYACAAAACEAs5zjgt0AAAAIAQAADwAAAAAAAAAAAAAAAAB+BAAAZHJzL2Rvd25y&#10;ZXYueG1sUEsFBgAAAAAEAAQA8wAAAIgFAAAAAA==&#10;">
                <v:textbox style="mso-fit-shape-to-text:t">
                  <w:txbxContent>
                    <w:p w:rsidR="003056C1" w:rsidRDefault="003056C1" w:rsidP="003056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83</w:t>
                      </w:r>
                    </w:p>
                    <w:p w:rsidR="003056C1" w:rsidRPr="003056C1" w:rsidRDefault="003056C1" w:rsidP="003056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056C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urrent hormone therapy </w:t>
                      </w:r>
                    </w:p>
                  </w:txbxContent>
                </v:textbox>
              </v:shape>
            </w:pict>
          </mc:Fallback>
        </mc:AlternateContent>
      </w:r>
      <w:r w:rsidR="00B53408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306642F" wp14:editId="573E60ED">
                <wp:simplePos x="0" y="0"/>
                <wp:positionH relativeFrom="column">
                  <wp:posOffset>0</wp:posOffset>
                </wp:positionH>
                <wp:positionV relativeFrom="paragraph">
                  <wp:posOffset>1482090</wp:posOffset>
                </wp:positionV>
                <wp:extent cx="1170305" cy="644525"/>
                <wp:effectExtent l="0" t="0" r="10795" b="21590"/>
                <wp:wrapNone/>
                <wp:docPr id="5" name="Tekstbok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3408" w:rsidRDefault="00B53408" w:rsidP="00B53408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1476</w:t>
                            </w:r>
                          </w:p>
                          <w:p w:rsidR="00B53408" w:rsidRDefault="00B53408" w:rsidP="00B53408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4%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5" o:spid="_x0000_s1033" type="#_x0000_t202" style="position:absolute;margin-left:0;margin-top:116.7pt;width:92.15pt;height:50.75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prvJQIAAEwEAAAOAAAAZHJzL2Uyb0RvYy54bWysVNtu2zAMfR+wfxD0vtrJkqY14hRdugwD&#10;ugvQ7gNoWY6FyqImqbGzrx8lJ1nQDXsY5gdBDKnDw0Myy5uh02wnnVdoSj65yDmTRmCtzLbk3x43&#10;b6448wFMDRqNLPleen6zev1q2dtCTrFFXUvHCMT4orclb0OwRZZ50coO/AVaacjZoOsgkOm2We2g&#10;J/ROZ9M8v8x6dLV1KKT39Ovd6OSrhN80UoQvTeNlYLrkxC2k06Wzime2WkKxdWBbJQ404B9YdKAM&#10;JT1B3UEA9uzUb1CdEg49NuFCYJdh0yghUw1UzSR/Uc1DC1amWkgcb08y+f8HKz7vvjqm6pLPOTPQ&#10;UYse5ZMPFT55No/y9NYXFPVgKS4M73CgNqdSvb1HQVEG1y2Yrbx1DvtWQk30JvFldvZ0xPERpOo/&#10;YU154DlgAhoa10XtSA1G6NSm/ak1cghMxJSTRf42J46CfJez2XyayGVQHF9b58MHiR2Ll5I7an1C&#10;h929D5ENFMeQmMyjVvVGaZ0Mt63W2rEd0Jhs0pcKeBGmDetLfh1z/x0iT9+fIDoVaN616kp+dQqC&#10;Isr23tRpGgMoPd6JsjYHHaN0o4hhqIbUscWxPRXWexLW4TjetI50adH94Kyn0S65//4MTnKmPxpq&#10;zvVkNou7kIzZfDElw517qnMPGEFQJQ+cjdd1SPuTFLC31MSNSvrGbo9MDpRpZJPsh/WKO3Fup6hf&#10;fwKrnwAAAP//AwBQSwMEFAAGAAgAAAAhAAIRNxDcAAAACAEAAA8AAABkcnMvZG93bnJldi54bWxM&#10;j8FuwjAQRO+V+AdrK/WCilMCiKbZoBaJU08EuJt4m0SN18E2EP6+5lSOs7OaeZOvBtOJCznfWkZ4&#10;myQgiCurW64R9rvN6xKED4q16iwTwo08rIrRU64yba+8pUsZahFD2GcKoQmhz6T0VUNG+YntiaP3&#10;Y51RIUpXS+3UNYabTk6TZCGNajk2NKqndUPVb3k2CItTmY6/D3rM29vmy1Vmrtf7OeLL8/D5ASLQ&#10;EP6f4Y4f0aGITEd7Zu1FhxCHBIRpms5A3O3lLAVxRIiHd5BFLh8HFH8AAAD//wMAUEsBAi0AFAAG&#10;AAgAAAAhALaDOJL+AAAA4QEAABMAAAAAAAAAAAAAAAAAAAAAAFtDb250ZW50X1R5cGVzXS54bWxQ&#10;SwECLQAUAAYACAAAACEAOP0h/9YAAACUAQAACwAAAAAAAAAAAAAAAAAvAQAAX3JlbHMvLnJlbHNQ&#10;SwECLQAUAAYACAAAACEA/Faa7yUCAABMBAAADgAAAAAAAAAAAAAAAAAuAgAAZHJzL2Uyb0RvYy54&#10;bWxQSwECLQAUAAYACAAAACEAAhE3ENwAAAAIAQAADwAAAAAAAAAAAAAAAAB/BAAAZHJzL2Rvd25y&#10;ZXYueG1sUEsFBgAAAAAEAAQA8wAAAIgFAAAAAA==&#10;">
                <v:textbox style="mso-fit-shape-to-text:t">
                  <w:txbxContent>
                    <w:p w:rsidR="00B53408" w:rsidRDefault="00B53408" w:rsidP="00B53408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: 1476</w:t>
                      </w:r>
                    </w:p>
                    <w:p w:rsidR="00B53408" w:rsidRDefault="00B53408" w:rsidP="00B53408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34%)</w:t>
                      </w:r>
                    </w:p>
                  </w:txbxContent>
                </v:textbox>
              </v:shape>
            </w:pict>
          </mc:Fallback>
        </mc:AlternateContent>
      </w:r>
      <w:r w:rsidR="00B53408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F1935B3" wp14:editId="552DC016">
                <wp:simplePos x="0" y="0"/>
                <wp:positionH relativeFrom="column">
                  <wp:posOffset>1539240</wp:posOffset>
                </wp:positionH>
                <wp:positionV relativeFrom="paragraph">
                  <wp:posOffset>1613535</wp:posOffset>
                </wp:positionV>
                <wp:extent cx="1170305" cy="314325"/>
                <wp:effectExtent l="0" t="0" r="10795" b="28575"/>
                <wp:wrapNone/>
                <wp:docPr id="6" name="Tekstbok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3408" w:rsidRPr="004A625A" w:rsidRDefault="00B53408" w:rsidP="00B53408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A62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spond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6" o:spid="_x0000_s1034" type="#_x0000_t202" style="position:absolute;margin-left:121.2pt;margin-top:127.05pt;width:92.15pt;height:24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J1jJQIAAEwEAAAOAAAAZHJzL2Uyb0RvYy54bWysVNtu2zAMfR+wfxD0vti5tjXiFF26DAO6&#10;C9DuA2RZjoVKoiYpsbuvLyW7WXbBHob5QRBD6pA8h8z6uteKHIXzEkxJp5OcEmE41NLsS/r1Yffm&#10;khIfmKmZAiNK+iQ8vd68frXubCFm0IKqhSMIYnzR2ZK2IdgiyzxvhWZ+AlYYdDbgNAtoun1WO9Yh&#10;ulbZLM9XWQeutg648B5/vR2cdJPwm0bw8LlpvAhElRRrC+l06azimW3WrNg7ZlvJxzLYP1ShmTSY&#10;9AR1ywIjByd/g9KSO/DQhAkHnUHTSC5SD9jNNP+lm/uWWZF6QXK8PdHk/x8s/3T84oisS7qixDCN&#10;Ej2IRx8qePRkFenprC8w6t5iXOjfQo8yp1a9vQOOUQa2LTN7ceMcdK1gNZY3jS+zs6cDjo8gVfcR&#10;aszDDgESUN84HblDNgiio0xPJ2lEHwiPKacX+TxfUsLRN58u5rNlSsGKl9fW+fBegCbxUlKH0id0&#10;drzzIVbDipeQmMyDkvVOKpUMt6+2ypEjwzHZpW9E/ylMGdKV9GqJuf8OkafvTxBaBpx3JXVJL09B&#10;rIi0vTN1msbApBruWLIyI4+RuoHE0Ff9qNgoTwX1ExLrYBhvXEe8tOC+U9LhaJfUfzswJyhRHwyK&#10;czVdLOIuJGOxvJih4c491bmHGY5QJQ2UDNdtSPsTGTBwgyI2MvEb1R4qGUvGkU20j+sVd+LcTlE/&#10;/gQ2zwAAAP//AwBQSwMEFAAGAAgAAAAhAJayLyLhAAAACwEAAA8AAABkcnMvZG93bnJldi54bWxM&#10;j8tOwzAQRfdI/IM1SGwQdZqYtIQ4FUICwQ4Kgq0bT5MIP4LtpuHvGVawm9Ec3Tm33szWsAlDHLyT&#10;sFxkwNC1Xg+uk/D2en+5BhaTcloZ71DCN0bYNKcntaq0P7oXnLapYxTiYqUk9CmNFeex7dGquPAj&#10;OrrtfbAq0Ro6roM6Urg1PM+ykls1OPrQqxHvemw/twcrYS0ep4/4VDy/t+XeXKeL1fTwFaQ8P5tv&#10;b4AlnNMfDL/6pA4NOe38wenIjIRc5IJQGq7EEhgRIi9XwHYSiqwogTc1/9+h+QEAAP//AwBQSwEC&#10;LQAUAAYACAAAACEAtoM4kv4AAADhAQAAEwAAAAAAAAAAAAAAAAAAAAAAW0NvbnRlbnRfVHlwZXNd&#10;LnhtbFBLAQItABQABgAIAAAAIQA4/SH/1gAAAJQBAAALAAAAAAAAAAAAAAAAAC8BAABfcmVscy8u&#10;cmVsc1BLAQItABQABgAIAAAAIQD8HJ1jJQIAAEwEAAAOAAAAAAAAAAAAAAAAAC4CAABkcnMvZTJv&#10;RG9jLnhtbFBLAQItABQABgAIAAAAIQCWsi8i4QAAAAsBAAAPAAAAAAAAAAAAAAAAAH8EAABkcnMv&#10;ZG93bnJldi54bWxQSwUGAAAAAAQABADzAAAAjQUAAAAA&#10;">
                <v:textbox>
                  <w:txbxContent>
                    <w:p w:rsidR="00B53408" w:rsidRPr="004A625A" w:rsidRDefault="00B53408" w:rsidP="00B53408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4A625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sponders</w:t>
                      </w:r>
                    </w:p>
                  </w:txbxContent>
                </v:textbox>
              </v:shape>
            </w:pict>
          </mc:Fallback>
        </mc:AlternateContent>
      </w:r>
      <w:r w:rsidR="00B53408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72EDE56" wp14:editId="3C147AFC">
                <wp:simplePos x="0" y="0"/>
                <wp:positionH relativeFrom="column">
                  <wp:posOffset>3033395</wp:posOffset>
                </wp:positionH>
                <wp:positionV relativeFrom="paragraph">
                  <wp:posOffset>1490675</wp:posOffset>
                </wp:positionV>
                <wp:extent cx="1170305" cy="644525"/>
                <wp:effectExtent l="0" t="0" r="10795" b="21590"/>
                <wp:wrapNone/>
                <wp:docPr id="7" name="Tekstbok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3408" w:rsidRDefault="004A625A" w:rsidP="00B53408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: 3365</w:t>
                            </w:r>
                          </w:p>
                          <w:p w:rsidR="004A625A" w:rsidRDefault="004A625A" w:rsidP="00B53408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5%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7" o:spid="_x0000_s1035" type="#_x0000_t202" style="position:absolute;margin-left:238.85pt;margin-top:117.4pt;width:92.15pt;height:50.75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gvwJAIAAEwEAAAOAAAAZHJzL2Uyb0RvYy54bWysVNtu2zAMfR+wfxD0vtjJkqY14hRdugwD&#10;ugvQ7gNoWY6FyqImKbGzry+lpGl2wR6G6UEgTeqQPCS9uB46zXbSeYWm5ONRzpk0AmtlNiX/9rB+&#10;c8mZD2Bq0GhkyffS8+vl61eL3hZygi3qWjpGIMYXvS15G4ItssyLVnbgR2ilIWODroNAqttktYOe&#10;0DudTfL8IuvR1dahkN7T19uDkS8TftNIEb40jZeB6ZJTbiHdLt1VvLPlAoqNA9sqcUwD/iGLDpSh&#10;oCeoWwjAtk79BtUp4dBjE0YCuwybRgmZaqBqxvkv1dy3YGWqhcjx9kST/3+w4vPuq2OqLvmcMwMd&#10;tehBPvpQ4aNn80hPb31BXveW/MLwDgdqcyrV2zsU5GVw1YLZyBvnsG8l1JTeOL7Mzp4ecHwEqfpP&#10;WFMc2AZMQEPjusgdscEIndq0P7VGDoGJGHI8z9/mM84E2S6m09lklkJA8fzaOh8+SOxYFEruqPUJ&#10;HXZ3PsRsoHh2icE8alWvldZJcZtqpR3bAY3JOp0j+k9u2rC+5Fcx9t8h8nT+BNGpQPOuVVfyy5MT&#10;FJG296ZO0xhA6YNMKWtz5DFSdyAxDNWQOpYYiBxXWO+JWIeH8aZ1JKFF94Oznka75P77FpzkTH80&#10;1Jyr8XQadyEp09l8Qoo7t1TnFjCCoEoeODuIq5D2JzFgb6iJa5X4fcnkmDKNbKL9uF5xJ8715PXy&#10;E1g+AQAA//8DAFBLAwQUAAYACAAAACEAADZZeN8AAAALAQAADwAAAGRycy9kb3ducmV2LnhtbEyP&#10;wU7DMBBE70j8g7VIXCrqELcOCnEqqNQTp4Zyd2OTRMTrYLtt+vcsJziudjTzXrWZ3cjONsTBo4LH&#10;ZQbMYuvNgJ2Cw/vu4QlYTBqNHj1aBVcbYVPf3lS6NP6Ce3tuUseoBGOpFfQpTSXnse2t03HpJ4v0&#10;+/TB6URn6LgJ+kLlbuR5lknu9IC00OvJbnvbfjUnp0B+N2Lx9mEWuL/uXkPr1mZ7WCt1fze/PANL&#10;dk5/YfjFJ3SoienoT2giGxWsiqKgqIJcrMiBElLmZHdUIIQUwOuK/3eofwAAAP//AwBQSwECLQAU&#10;AAYACAAAACEAtoM4kv4AAADhAQAAEwAAAAAAAAAAAAAAAAAAAAAAW0NvbnRlbnRfVHlwZXNdLnht&#10;bFBLAQItABQABgAIAAAAIQA4/SH/1gAAAJQBAAALAAAAAAAAAAAAAAAAAC8BAABfcmVscy8ucmVs&#10;c1BLAQItABQABgAIAAAAIQCYHgvwJAIAAEwEAAAOAAAAAAAAAAAAAAAAAC4CAABkcnMvZTJvRG9j&#10;LnhtbFBLAQItABQABgAIAAAAIQAANll43wAAAAsBAAAPAAAAAAAAAAAAAAAAAH4EAABkcnMvZG93&#10;bnJldi54bWxQSwUGAAAAAAQABADzAAAAigUAAAAA&#10;">
                <v:textbox style="mso-fit-shape-to-text:t">
                  <w:txbxContent>
                    <w:p w:rsidR="00B53408" w:rsidRDefault="004A625A" w:rsidP="00B53408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: 3365</w:t>
                      </w:r>
                    </w:p>
                    <w:p w:rsidR="004A625A" w:rsidRDefault="004A625A" w:rsidP="00B53408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35%)</w:t>
                      </w:r>
                    </w:p>
                  </w:txbxContent>
                </v:textbox>
              </v:shape>
            </w:pict>
          </mc:Fallback>
        </mc:AlternateContent>
      </w:r>
      <w:r w:rsidR="00B53408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BEE50B" wp14:editId="4E65CC7C">
                <wp:simplePos x="0" y="0"/>
                <wp:positionH relativeFrom="column">
                  <wp:posOffset>3038475</wp:posOffset>
                </wp:positionH>
                <wp:positionV relativeFrom="paragraph">
                  <wp:posOffset>248920</wp:posOffset>
                </wp:positionV>
                <wp:extent cx="1170305" cy="307340"/>
                <wp:effectExtent l="0" t="0" r="0" b="0"/>
                <wp:wrapNone/>
                <wp:docPr id="3" name="Tekstbok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or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3" o:spid="_x0000_s1036" type="#_x0000_t202" style="position:absolute;margin-left:239.25pt;margin-top:19.6pt;width:92.15pt;height:24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K8gDgIAAPoDAAAOAAAAZHJzL2Uyb0RvYy54bWysU9tu2zAMfR+wfxD0vti5La0RpejadRjQ&#10;XYB2HyDLcixUEjVJiZ19/Sg5TYP1rZgfBNEkD3kOqfXVYDTZSx8UWEank5ISaQU0ym4Z/fV49+GC&#10;khC5bbgGKxk9yECvNu/frXtXyRl0oBvpCYLYUPWO0S5GVxVFEJ00PEzASYvOFrzhEU2/LRrPe0Q3&#10;upiV5ceiB984D0KGgH9vRyfdZPy2lSL+aNsgI9GMYm8xnz6fdTqLzZpXW89dp8SxDf6GLgxXFoue&#10;oG555GTn1Ssoo4SHAG2cCDAFtK0SMnNANtPyHzYPHXcyc0FxgjvJFP4frPi+/+mJahidU2K5wRE9&#10;yqcQa3gKZJ7k6V2oMOrBYVwcPsGAY85Ug7sHgVEWbjput/Lae+g7yRtsb5oyi7PUESckkLr/Bg3W&#10;4bsIGWhovUnaoRoE0XFMh9No5BCJSCWnq3JeLikR6JuXq/kiz67g1XO28yF+kWBIujDqcfQZne/v&#10;Q0zd8Oo5JBWzcKe0zuPXlvSMXi5ny5xw5jEq4nZqZRi9KNM37ksi+dk2OTlypcc7FtD2yDoRHSnH&#10;oR6O+mJ8UqSG5oAyeBiXER8PXjrwfyjpcREZDb933EtK9FeLUl5OF8iVxGwslqsZGv7cU597uBUI&#10;xWikZLzexLztI+VrlLxVWY2XTo4t44JlkY6PIW3wuZ2jXp7s5i8AAAD//wMAUEsDBBQABgAIAAAA&#10;IQD7Usns3gAAAAkBAAAPAAAAZHJzL2Rvd25yZXYueG1sTI/LTsMwEEX3SPyDNUjsqE1o0zRkUiEQ&#10;WxDlIbFzk2kSEY+j2G3C3zOsYDmao3vPLbaz69WJxtB5RrheGFDEla87bhDeXh+vMlAhWq5t75kQ&#10;vinAtjw/K2xe+4lf6LSLjZIQDrlFaGMccq1D1ZKzYeEHYvkd/OhslHNsdD3aScJdrxNjUu1sx9LQ&#10;2oHuW6q+dkeH8P50+PxYmufmwa2Gyc9Gs9toxMuL+e4WVKQ5/sHwqy/qUIrT3h+5DqpHWK6zlaAI&#10;N5sElABpmsiWPUK2TkGXhf6/oPwBAAD//wMAUEsBAi0AFAAGAAgAAAAhALaDOJL+AAAA4QEAABMA&#10;AAAAAAAAAAAAAAAAAAAAAFtDb250ZW50X1R5cGVzXS54bWxQSwECLQAUAAYACAAAACEAOP0h/9YA&#10;AACUAQAACwAAAAAAAAAAAAAAAAAvAQAAX3JlbHMvLnJlbHNQSwECLQAUAAYACAAAACEA0ayvIA4C&#10;AAD6AwAADgAAAAAAAAAAAAAAAAAuAgAAZHJzL2Uyb0RvYy54bWxQSwECLQAUAAYACAAAACEA+1LJ&#10;7N4AAAAJAQAADwAAAAAAAAAAAAAAAABoBAAAZHJzL2Rvd25yZXYueG1sUEsFBgAAAAAEAAQA8wAA&#10;AHMFAAAAAA==&#10;" filled="f" stroked="f">
                <v:textbox>
                  <w:txbxContent>
                    <w:p w:rsid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orm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53408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26283B2" wp14:editId="0863048E">
                <wp:simplePos x="0" y="0"/>
                <wp:positionH relativeFrom="column">
                  <wp:posOffset>3033725</wp:posOffset>
                </wp:positionH>
                <wp:positionV relativeFrom="paragraph">
                  <wp:posOffset>563880</wp:posOffset>
                </wp:positionV>
                <wp:extent cx="1170305" cy="644525"/>
                <wp:effectExtent l="0" t="0" r="10795" b="21590"/>
                <wp:wrapNone/>
                <wp:docPr id="1" name="Tekstbok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  <w:p w:rsid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509</w:t>
                            </w:r>
                            <w:r w:rsidR="00E73C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1" o:spid="_x0000_s1037" type="#_x0000_t202" style="position:absolute;margin-left:238.9pt;margin-top:44.4pt;width:92.15pt;height:50.75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cHTIwIAAE0EAAAOAAAAZHJzL2Uyb0RvYy54bWysVNuO2yAQfa/Uf0C8N3bSZC9WnNU221SV&#10;thdptx+AAcdogaFAYqdfvwPOplFb9aEqD4jxDIeZc2a8vBmMJnvpgwJb0+mkpERaDkLZbU2/PW7e&#10;XFESIrOCabCypgcZ6M3q9atl7yo5gw60kJ4giA1V72raxeiqogi8k4aFCThp0dmCNyyi6beF8KxH&#10;dKOLWVleFD144TxwGQJ+vRuddJXx21by+KVtg4xE1xRzi3n3eW/SXqyWrNp65jrFj2mwf8jCMGXx&#10;0RPUHYuM7Lz6Dcoo7iFAGyccTAFtq7jMNWA10/KXah465mSuBckJ7kRT+H+w/PP+qydKoHaUWGZQ&#10;okf5FGIDT4FMEz29CxVGPTiMi8M7GFJoKjW4e+AYZWHdMbuVt95D30kmML18szi7OuKEBNL0n0Dg&#10;O2wXIQMNrTcJENkgiI4yHU7SyCESnp6cXpZvywUlHH0X8/litkjJFax6ue18iB8kGJIONfUofUZn&#10;+/sQx9CXkJw9aCU2Suts+G2z1p7sGbbJJq8jejgP05b0Nb1Ob/8doszrTxBGRex3rUxNr05BrEq0&#10;vbcid2NkSo9nrE5bLDLxmKgbSYxDM4yKnfRpQByQWQ9jf+M84qED/4OSHnu7puH7jnlJif5oUZ3r&#10;6XyehiEb88XlDA1/7mnOPcxyhKpppGQ8rmMeoEyBu0UVNyoTnNIcMznmjD2bJTrOVxqKcztH/fwL&#10;rJ4BAAD//wMAUEsDBBQABgAIAAAAIQB9IpHF3wAAAAoBAAAPAAAAZHJzL2Rvd25yZXYueG1sTI/B&#10;bsIwDIbvk/YOkSftgkYKjFK6pmhD4rQTHdxD47XVGqdLApS3n3faTpblT7+/v9iMthcX9KFzpGA2&#10;TUAg1c501Cg4fOyeMhAhajK6d4QKbhhgU97fFTo37kp7vFSxERxCIdcK2hiHXMpQt2h1mLoBiW+f&#10;zlsdefWNNF5fOdz2cp4kqbS6I/7Q6gG3LdZf1dkqSL+rxeT9aCa0v+3efG2XZntYKvX4ML6+gIg4&#10;xj8YfvVZHUp2OrkzmSB6Bc+rFatHBVnGk4E0nc9AnJhcJwuQZSH/Vyh/AAAA//8DAFBLAQItABQA&#10;BgAIAAAAIQC2gziS/gAAAOEBAAATAAAAAAAAAAAAAAAAAAAAAABbQ29udGVudF9UeXBlc10ueG1s&#10;UEsBAi0AFAAGAAgAAAAhADj9If/WAAAAlAEAAAsAAAAAAAAAAAAAAAAALwEAAF9yZWxzLy5yZWxz&#10;UEsBAi0AFAAGAAgAAAAhAMU9wdMjAgAATQQAAA4AAAAAAAAAAAAAAAAALgIAAGRycy9lMm9Eb2Mu&#10;eG1sUEsBAi0AFAAGAAgAAAAhAH0ikcXfAAAACgEAAA8AAAAAAAAAAAAAAAAAfQQAAGRycy9kb3du&#10;cmV2LnhtbFBLBQYAAAAABAAEAPMAAACJBQAAAAA=&#10;">
                <v:textbox style="mso-fit-shape-to-text:t">
                  <w:txbxContent>
                    <w:p w:rsid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</w:p>
                    <w:p w:rsid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509</w:t>
                      </w:r>
                      <w:r w:rsidR="00E73C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53408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9B27A99" wp14:editId="2F163692">
                <wp:simplePos x="0" y="0"/>
                <wp:positionH relativeFrom="column">
                  <wp:posOffset>1539570</wp:posOffset>
                </wp:positionH>
                <wp:positionV relativeFrom="paragraph">
                  <wp:posOffset>687070</wp:posOffset>
                </wp:positionV>
                <wp:extent cx="1170305" cy="314325"/>
                <wp:effectExtent l="0" t="0" r="10795" b="28575"/>
                <wp:wrapNone/>
                <wp:docPr id="4" name="Tekstbok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3408" w:rsidRPr="004A625A" w:rsidRDefault="00B53408" w:rsidP="00B53408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A62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vi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Tekstboks 4" o:spid="_x0000_s1038" type="#_x0000_t202" style="position:absolute;margin-left:121.25pt;margin-top:54.1pt;width:92.15pt;height:24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Ax8JQIAAEwEAAAOAAAAZHJzL2Uyb0RvYy54bWysVNtu2zAMfR+wfxD0vthJnLU14hRdugwD&#10;ugvQ7gNkWY6FSqImKbG7rx8lu1l2wR6G+UEQQ+qQPIfM+nrQihyF8xJMReeznBJhODTS7Cv65WH3&#10;6pISH5hpmAIjKvokPL3evHyx7m0pFtCBaoQjCGJ82duKdiHYMss874RmfgZWGHS24DQLaLp91jjW&#10;I7pW2SLPX2c9uMY64MJ7/PV2dNJNwm9bwcOntvUiEFVRrC2k06Wzjme2WbNy75jtJJ/KYP9QhWbS&#10;YNIT1C0LjByc/A1KS+7AQxtmHHQGbSu5SD1gN/P8l27uO2ZF6gXJ8fZEk/9/sPzj8bMjsqloQYlh&#10;GiV6EI8+1PDoSRHp6a0vMereYlwY3sCAMqdWvb0DjlEGth0ze3HjHPSdYA2WN48vs7OnI46PIHX/&#10;ARrMww4BEtDQOh25QzYIoqNMTydpxBAIjynnF/kyX1HC0becF8vFKqVg5fNr63x4J0CTeKmoQ+kT&#10;Ojve+RCrYeVzSEzmQclmJ5VKhtvXW+XIkeGY7NI3of8UpgzpK3q1wtx/h8jT9ycILQPOu5K6open&#10;IFZG2t6aJk1jYFKNdyxZmYnHSN1IYhjqYVJskqeG5gmJdTCON64jXjpw3yjpcbQr6r8emBOUqPcG&#10;xbmaF0XchWQUq4sFGu7cU597mOEIVdFAyXjdhrQ/kQEDNyhiKxO/Ue2xkqlkHNlE+7RecSfO7RT1&#10;409g8x0AAP//AwBQSwMEFAAGAAgAAAAhAGO87F3gAAAACwEAAA8AAABkcnMvZG93bnJldi54bWxM&#10;j8FOwzAQRO9I/IO1SFxQ62DSJIQ4FUIC0Ru0CK5u7CYR8TrYbhr+nuUEx515mp2p1rMd2GR86B1K&#10;uF4mwAw2TvfYSnjbPS4KYCEq1GpwaCR8mwDr+vysUqV2J3w10za2jEIwlEpCF+NYch6azlgVlm40&#10;SN7Beasinb7l2qsThduBiyTJuFU90odOjeahM83n9mglFOnz9BE2Ny/vTXYYbuNVPj19eSkvL+b7&#10;O2DRzPEPht/6VB1q6rR3R9SBDRJEKlaEkpEUAhgRqchozJ6UVZ4Dryv+f0P9AwAA//8DAFBLAQIt&#10;ABQABgAIAAAAIQC2gziS/gAAAOEBAAATAAAAAAAAAAAAAAAAAAAAAABbQ29udGVudF9UeXBlc10u&#10;eG1sUEsBAi0AFAAGAAgAAAAhADj9If/WAAAAlAEAAAsAAAAAAAAAAAAAAAAALwEAAF9yZWxzLy5y&#10;ZWxzUEsBAi0AFAAGAAgAAAAhAJhUDHwlAgAATAQAAA4AAAAAAAAAAAAAAAAALgIAAGRycy9lMm9E&#10;b2MueG1sUEsBAi0AFAAGAAgAAAAhAGO87F3gAAAACwEAAA8AAAAAAAAAAAAAAAAAfwQAAGRycy9k&#10;b3ducmV2LnhtbFBLBQYAAAAABAAEAPMAAACMBQAAAAA=&#10;">
                <v:textbox>
                  <w:txbxContent>
                    <w:p w:rsidR="00B53408" w:rsidRPr="004A625A" w:rsidRDefault="00B53408" w:rsidP="00B53408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4A625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vited</w:t>
                      </w:r>
                    </w:p>
                  </w:txbxContent>
                </v:textbox>
              </v:shape>
            </w:pict>
          </mc:Fallback>
        </mc:AlternateContent>
      </w:r>
      <w:r w:rsidR="00406743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CE9884" wp14:editId="4FBDE39B">
                <wp:simplePos x="0" y="0"/>
                <wp:positionH relativeFrom="column">
                  <wp:posOffset>-940</wp:posOffset>
                </wp:positionH>
                <wp:positionV relativeFrom="paragraph">
                  <wp:posOffset>246380</wp:posOffset>
                </wp:positionV>
                <wp:extent cx="1170305" cy="306705"/>
                <wp:effectExtent l="0" t="0" r="0" b="0"/>
                <wp:wrapNone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743" w:rsidRP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CaSs</w:t>
                            </w:r>
                            <w:proofErr w:type="spellEnd"/>
                          </w:p>
                          <w:p w:rsid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3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39" type="#_x0000_t202" style="position:absolute;margin-left:-.05pt;margin-top:19.4pt;width:92.15pt;height:2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kwhDwIAAPsDAAAOAAAAZHJzL2Uyb0RvYy54bWysU9tu2zAMfR+wfxD0vviSpGmNOEXXrsOA&#10;7gK0+wBZlmOhkqhJSuzs60fJSRZsb8P8IFAmechzSK1vR63IXjgvwdS0mOWUCMOhlWZb0+8vj++u&#10;KfGBmZYpMKKmB+Hp7ebtm/VgK1FCD6oVjiCI8dVga9qHYKss87wXmvkZWGHQ2YHTLODVbbPWsQHR&#10;tcrKPL/KBnCtdcCF9/j3YXLSTcLvOsHD167zIhBVU+wtpNOls4lntlmzauuY7SU/tsH+oQvNpMGi&#10;Z6gHFhjZOfkXlJbcgYcuzDjoDLpOcpE4IJsi/4PNc8+sSFxQHG/PMvn/B8u/7L85ItualpQYpnFE&#10;L+LVhwZePSmjPIP1FUY9W4wL43sYccyJqrdPwDHKwH3PzFbcOQdDL1iL7RUxM7tInXB8BGmGz9Bi&#10;HbYLkIDGzumoHapBEB3HdDiPRoyB8FiyWOXzfEkJR988v1qhHUuw6pRtnQ8fBWgSjZo6HH1CZ/sn&#10;H6bQU0gsZuBRKoX/WaUMGWp6syyXKeHCo2XA7VRS1/Q6j9+0L5HkB9Om5MCkmmzsRZkj60h0ohzG&#10;Zkz6FvOTmg20B9TBwbSN+HrQ6MH9pGTATayp/7FjTlCiPhnU8qZYLOLqpstiuSrx4i49zaWHGY5Q&#10;NQ2UTOZ9SOs+cb5DzTuZ5IjDmTo59owblgQ9voa4wpf3FPX7zW5+AQAA//8DAFBLAwQUAAYACAAA&#10;ACEAMTdNAtwAAAAHAQAADwAAAGRycy9kb3ducmV2LnhtbEyPQU/CQBSE7yb8h80j8Qa7RZRa+0qM&#10;xisGFBNvS/fRNnbfNt2F1n/PctLjZCYz3+Tr0bbiTL1vHCMkcwWCuHSm4Qrh8+NtloLwQbPRrWNC&#10;+CUP62Jyk+vMuIG3dN6FSsQS9plGqEPoMil9WZPVfu464ugdXW91iLKvpOn1EMttKxdKPUirG44L&#10;te7opabyZ3eyCPvN8ftrqd6rV3vfDW5Uku2jRLydjs9PIAKN4S8MV/yIDkVkOrgTGy9ahFkSgwh3&#10;aTxwtdPlAsQBIV0lIItc/ucvLgAAAP//AwBQSwECLQAUAAYACAAAACEAtoM4kv4AAADhAQAAEwAA&#10;AAAAAAAAAAAAAAAAAAAAW0NvbnRlbnRfVHlwZXNdLnhtbFBLAQItABQABgAIAAAAIQA4/SH/1gAA&#10;AJQBAAALAAAAAAAAAAAAAAAAAC8BAABfcmVscy8ucmVsc1BLAQItABQABgAIAAAAIQDePkwhDwIA&#10;APsDAAAOAAAAAAAAAAAAAAAAAC4CAABkcnMvZTJvRG9jLnhtbFBLAQItABQABgAIAAAAIQAxN00C&#10;3AAAAAcBAAAPAAAAAAAAAAAAAAAAAGkEAABkcnMvZG93bnJldi54bWxQSwUGAAAAAAQABADzAAAA&#10;cgUAAAAA&#10;" filled="f" stroked="f">
                <v:textbox>
                  <w:txbxContent>
                    <w:p w:rsidR="00406743" w:rsidRP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CaSs</w:t>
                      </w:r>
                      <w:proofErr w:type="spellEnd"/>
                    </w:p>
                    <w:p w:rsid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306</w:t>
                      </w:r>
                    </w:p>
                  </w:txbxContent>
                </v:textbox>
              </v:shape>
            </w:pict>
          </mc:Fallback>
        </mc:AlternateContent>
      </w:r>
      <w:r w:rsidR="00406743" w:rsidRPr="00406743">
        <w:rPr>
          <w:b/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1C6221" wp14:editId="5FED81A0">
                <wp:simplePos x="0" y="0"/>
                <wp:positionH relativeFrom="column">
                  <wp:posOffset>-457</wp:posOffset>
                </wp:positionH>
                <wp:positionV relativeFrom="paragraph">
                  <wp:posOffset>555955</wp:posOffset>
                </wp:positionV>
                <wp:extent cx="1170305" cy="1404620"/>
                <wp:effectExtent l="0" t="0" r="10795" b="21590"/>
                <wp:wrapNone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743" w:rsidRP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0674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  <w:p w:rsidR="00406743" w:rsidRPr="00406743" w:rsidRDefault="00406743" w:rsidP="00406743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0674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3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id="_x0000_s1040" type="#_x0000_t202" style="position:absolute;margin-left:-.05pt;margin-top:43.8pt;width:92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CNdJwIAAEgEAAAOAAAAZHJzL2Uyb0RvYy54bWysVNuO2yAQfa/Uf0C8N7402YsVZ7XNNlWl&#10;7UXa7QdgjGO0wFAgsdOv74CzabRtX6rygBjPcJg5Z8bLm1ErshfOSzA1LWY5JcJwaKXZ1vTb4+bN&#10;FSU+MNMyBUbU9CA8vVm9frUcbCVK6EG1whEEMb4abE37EGyVZZ73QjM/AysMOjtwmgU03TZrHRsQ&#10;XauszPOLbADXWgdceI9f7yYnXSX8rhM8fOk6LwJRNcXcQtpd2pu4Z6slq7aO2V7yYxrsH7LQTBp8&#10;9AR1xwIjOyd/g9KSO/DQhRkHnUHXSS5SDVhNkb+o5qFnVqRakBxvTzT5/wfLP++/OiLbmpbFJSWG&#10;aRTpUTz50MCTJ2UkaLC+wrgHi5FhfAcjCp2K9fYeOEYZWPfMbMWtczD0grWYYBFvZmdXJxwfQZrh&#10;E7T4DtsFSEBj53RkD/kgiI5CHU7iiDEQHp8sLvO3+YISjr5ins8vyiRfxqrn69b58EGAJvFQU4fq&#10;J3i2v/chpsOq55D4mgcl241UKhlu26yVI3uGnbJJK1XwIkwZMtT0elEuJgb+CpGn9ScILQO2vJK6&#10;plenIFZF3t6bNjVkYFJNZ0xZmSORkbuJxTA241GYBtoDUupgam0cRTz04H5QMmBb19R/3zEnKFEf&#10;DcpyXczncQ6SMV9cIofEnXuacw8zHKFqGiiZjuuQZicRZm9Rvo1MxEadp0yOuWK7Jr6PoxXn4dxO&#10;Ub9+AKufAAAA//8DAFBLAwQUAAYACAAAACEAi20iz90AAAAIAQAADwAAAGRycy9kb3ducmV2Lnht&#10;bEyPwW7CMBBE75X6D9ZW6gWBA5Q0CtmgFolTT6T0buIliRqvU9tA+PuaU3sczWjmTbEZTS8u5Hxn&#10;GWE+S0AQ11Z33CAcPnfTDIQPirXqLRPCjTxsyseHQuXaXnlPlyo0IpawzxVCG8KQS+nrlozyMzsQ&#10;R+9knVEhStdI7dQ1lpteLpIklUZ1HBdaNdC2pfq7OhuE9KdaTj6+9IT3t927q81Kbw8rxOen8W0N&#10;ItAY/sJwx4/oUEamoz2z9qJHmM5jECF7TUHc7exlAeKIsEyyDGRZyP8Hyl8AAAD//wMAUEsBAi0A&#10;FAAGAAgAAAAhALaDOJL+AAAA4QEAABMAAAAAAAAAAAAAAAAAAAAAAFtDb250ZW50X1R5cGVzXS54&#10;bWxQSwECLQAUAAYACAAAACEAOP0h/9YAAACUAQAACwAAAAAAAAAAAAAAAAAvAQAAX3JlbHMvLnJl&#10;bHNQSwECLQAUAAYACAAAACEAmDwjXScCAABIBAAADgAAAAAAAAAAAAAAAAAuAgAAZHJzL2Uyb0Rv&#10;Yy54bWxQSwECLQAUAAYACAAAACEAi20iz90AAAAIAQAADwAAAAAAAAAAAAAAAACBBAAAZHJzL2Rv&#10;d25yZXYueG1sUEsFBgAAAAAEAAQA8wAAAIsFAAAAAA==&#10;">
                <v:textbox style="mso-fit-shape-to-text:t">
                  <w:txbxContent>
                    <w:p w:rsidR="00406743" w:rsidRP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0674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</w:p>
                    <w:p w:rsidR="00406743" w:rsidRPr="00406743" w:rsidRDefault="00406743" w:rsidP="00406743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0674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306</w:t>
                      </w:r>
                    </w:p>
                  </w:txbxContent>
                </v:textbox>
              </v:shape>
            </w:pict>
          </mc:Fallback>
        </mc:AlternateContent>
      </w:r>
      <w:r w:rsidR="006C1D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3CB1" w:rsidRDefault="00E73CB1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3CB1" w:rsidRDefault="00E73CB1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3CB1" w:rsidRDefault="00E73CB1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3CB1" w:rsidRDefault="00E73CB1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3CB1" w:rsidRDefault="00E73CB1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Default="006C1D19" w:rsidP="00E73C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1D19" w:rsidRPr="006C1D19" w:rsidRDefault="006C1D19" w:rsidP="006C1D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D19" w:rsidRPr="006C1D19" w:rsidRDefault="006C1D19" w:rsidP="006C1D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D19" w:rsidRPr="006C1D19" w:rsidRDefault="006C1D19" w:rsidP="006C1D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D19" w:rsidRDefault="006C1D19" w:rsidP="006C1D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3CB1" w:rsidRDefault="006C1D19" w:rsidP="006C1D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*N</w:t>
      </w:r>
      <w:r w:rsidRPr="00E73CB1">
        <w:rPr>
          <w:rFonts w:ascii="Times New Roman" w:hAnsi="Times New Roman" w:cs="Times New Roman"/>
          <w:b/>
          <w:sz w:val="24"/>
          <w:szCs w:val="24"/>
          <w:lang w:val="en-US"/>
        </w:rPr>
        <w:t>umber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vited</w:t>
      </w:r>
      <w:r w:rsidR="00E65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n within the age range of th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vited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0,843 </w:t>
      </w:r>
      <w:r w:rsidR="003B1C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2" w:name="_GoBack"/>
      <w:bookmarkEnd w:id="2"/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CaSs</w:t>
      </w:r>
      <w:proofErr w:type="spellEnd"/>
      <w:proofErr w:type="gramEnd"/>
    </w:p>
    <w:p w:rsidR="006C1D19" w:rsidRPr="006C1D19" w:rsidRDefault="006C1D19" w:rsidP="006C1D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fr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) </w:t>
      </w:r>
    </w:p>
    <w:sectPr w:rsidR="006C1D19" w:rsidRPr="006C1D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A55DF8"/>
    <w:multiLevelType w:val="hybridMultilevel"/>
    <w:tmpl w:val="32A65FF6"/>
    <w:lvl w:ilvl="0" w:tplc="0C4C3E7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743"/>
    <w:rsid w:val="0025563C"/>
    <w:rsid w:val="003056C1"/>
    <w:rsid w:val="003B1CE2"/>
    <w:rsid w:val="00406743"/>
    <w:rsid w:val="00443AEC"/>
    <w:rsid w:val="004A625A"/>
    <w:rsid w:val="00577139"/>
    <w:rsid w:val="006C1D19"/>
    <w:rsid w:val="0072008F"/>
    <w:rsid w:val="0093033E"/>
    <w:rsid w:val="00951F70"/>
    <w:rsid w:val="00AD0FAF"/>
    <w:rsid w:val="00B53408"/>
    <w:rsid w:val="00DF0379"/>
    <w:rsid w:val="00E65F10"/>
    <w:rsid w:val="00E73CB1"/>
    <w:rsid w:val="00F0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F0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F0379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E73C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F0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F0379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E73C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8BCAB7</Template>
  <TotalTime>5</TotalTime>
  <Pages>1</Pages>
  <Words>24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dis Sandviken Opperud</dc:creator>
  <cp:lastModifiedBy>Sophie Dorothea Fosså</cp:lastModifiedBy>
  <cp:revision>4</cp:revision>
  <dcterms:created xsi:type="dcterms:W3CDTF">2022-05-27T07:17:00Z</dcterms:created>
  <dcterms:modified xsi:type="dcterms:W3CDTF">2022-06-14T09:56:00Z</dcterms:modified>
</cp:coreProperties>
</file>